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8703B" w14:textId="2F26E315" w:rsidR="00A22876" w:rsidRDefault="00A22876"/>
    <w:tbl>
      <w:tblPr>
        <w:tblStyle w:val="af1"/>
        <w:tblW w:w="8755" w:type="dxa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5103"/>
        <w:gridCol w:w="1134"/>
      </w:tblGrid>
      <w:tr w:rsidR="00B8125B" w:rsidRPr="000911B4" w14:paraId="273386FF" w14:textId="77777777" w:rsidTr="00660C12">
        <w:tc>
          <w:tcPr>
            <w:tcW w:w="8755" w:type="dxa"/>
            <w:gridSpan w:val="4"/>
            <w:tcBorders>
              <w:top w:val="nil"/>
              <w:left w:val="nil"/>
              <w:right w:val="nil"/>
            </w:tcBorders>
          </w:tcPr>
          <w:p w14:paraId="41FD22F9" w14:textId="3307E6A7" w:rsidR="00B8125B" w:rsidRPr="00A44C82" w:rsidRDefault="00B8125B" w:rsidP="00660C12">
            <w:pPr>
              <w:jc w:val="left"/>
              <w:rPr>
                <w:szCs w:val="24"/>
              </w:rPr>
            </w:pPr>
            <w:r w:rsidRPr="00660C12">
              <w:rPr>
                <w:sz w:val="24"/>
                <w:szCs w:val="24"/>
              </w:rPr>
              <w:t xml:space="preserve">Table S1 </w:t>
            </w:r>
            <w:r w:rsidR="00ED7D98" w:rsidRPr="00660C12">
              <w:rPr>
                <w:sz w:val="24"/>
                <w:szCs w:val="24"/>
              </w:rPr>
              <w:t xml:space="preserve"> </w:t>
            </w:r>
            <w:r w:rsidRPr="00660C12">
              <w:rPr>
                <w:sz w:val="24"/>
                <w:szCs w:val="24"/>
              </w:rPr>
              <w:t>Primers used for PCR</w:t>
            </w:r>
          </w:p>
        </w:tc>
      </w:tr>
      <w:tr w:rsidR="001354E5" w:rsidRPr="000911B4" w14:paraId="1275D511" w14:textId="77777777" w:rsidTr="00660C12">
        <w:tc>
          <w:tcPr>
            <w:tcW w:w="1101" w:type="dxa"/>
            <w:vAlign w:val="center"/>
          </w:tcPr>
          <w:p w14:paraId="6814DF11" w14:textId="77777777" w:rsidR="001354E5" w:rsidRPr="00660C12" w:rsidRDefault="001354E5" w:rsidP="00660C12">
            <w:pPr>
              <w:jc w:val="center"/>
              <w:rPr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ED4A1D4" w14:textId="77777777" w:rsidR="001354E5" w:rsidRPr="00660C12" w:rsidRDefault="001354E5" w:rsidP="00660C12">
            <w:pPr>
              <w:jc w:val="center"/>
              <w:rPr>
                <w:szCs w:val="24"/>
              </w:rPr>
            </w:pPr>
          </w:p>
        </w:tc>
        <w:tc>
          <w:tcPr>
            <w:tcW w:w="5103" w:type="dxa"/>
            <w:vAlign w:val="center"/>
          </w:tcPr>
          <w:p w14:paraId="7E5109DE" w14:textId="6EF1DFDF" w:rsidR="001354E5" w:rsidRPr="00660C12" w:rsidRDefault="001354E5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Sequence (5’ – 3’)</w:t>
            </w:r>
          </w:p>
        </w:tc>
        <w:tc>
          <w:tcPr>
            <w:tcW w:w="1134" w:type="dxa"/>
            <w:vAlign w:val="center"/>
          </w:tcPr>
          <w:p w14:paraId="0E9A5A44" w14:textId="6EAF0590" w:rsidR="001354E5" w:rsidRDefault="001354E5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Product size</w:t>
            </w:r>
          </w:p>
          <w:p w14:paraId="6DA866E4" w14:textId="5285A889" w:rsidR="001354E5" w:rsidRPr="00660C12" w:rsidRDefault="001354E5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(bp)</w:t>
            </w:r>
          </w:p>
        </w:tc>
      </w:tr>
      <w:tr w:rsidR="00E326CE" w:rsidRPr="000911B4" w14:paraId="6615844B" w14:textId="77777777" w:rsidTr="00660C12">
        <w:tc>
          <w:tcPr>
            <w:tcW w:w="1101" w:type="dxa"/>
            <w:vMerge w:val="restart"/>
            <w:vAlign w:val="center"/>
          </w:tcPr>
          <w:p w14:paraId="0CA5CE40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Ecat1</w:t>
            </w:r>
          </w:p>
        </w:tc>
        <w:tc>
          <w:tcPr>
            <w:tcW w:w="1417" w:type="dxa"/>
          </w:tcPr>
          <w:p w14:paraId="4DC9AB7A" w14:textId="1DA63A4B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660C12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4CC458FC" w14:textId="0FAACE94" w:rsidR="00E326CE" w:rsidRPr="00660C12" w:rsidRDefault="00E326CE" w:rsidP="00E660E4">
            <w:pPr>
              <w:rPr>
                <w:szCs w:val="24"/>
              </w:rPr>
            </w:pPr>
            <w:r>
              <w:rPr>
                <w:szCs w:val="24"/>
              </w:rPr>
              <w:t>TGTGGGGCCCTGAAAGGCGAGCTGAGA</w:t>
            </w:r>
            <w:r w:rsidRPr="00660C12">
              <w:rPr>
                <w:szCs w:val="24"/>
              </w:rPr>
              <w:t>T</w:t>
            </w:r>
          </w:p>
        </w:tc>
        <w:tc>
          <w:tcPr>
            <w:tcW w:w="1134" w:type="dxa"/>
            <w:vMerge w:val="restart"/>
            <w:vAlign w:val="center"/>
          </w:tcPr>
          <w:p w14:paraId="7EC8BFBA" w14:textId="6C0B9315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164</w:t>
            </w:r>
          </w:p>
        </w:tc>
      </w:tr>
      <w:tr w:rsidR="00E326CE" w:rsidRPr="000911B4" w14:paraId="2E18CAEC" w14:textId="77777777" w:rsidTr="00660C12">
        <w:tc>
          <w:tcPr>
            <w:tcW w:w="1101" w:type="dxa"/>
            <w:vMerge/>
            <w:vAlign w:val="center"/>
          </w:tcPr>
          <w:p w14:paraId="628129E1" w14:textId="6B3D4A65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30CB8036" w14:textId="7C916800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0A02665F" w14:textId="571B05B1" w:rsidR="00E326CE" w:rsidRPr="00660C12" w:rsidRDefault="00E326CE" w:rsidP="00E660E4">
            <w:pPr>
              <w:rPr>
                <w:szCs w:val="24"/>
              </w:rPr>
            </w:pPr>
            <w:r>
              <w:rPr>
                <w:szCs w:val="24"/>
              </w:rPr>
              <w:t>ATGGGCCGCCATACGACGACGCTCAAC</w:t>
            </w:r>
            <w:r w:rsidRPr="00660C12">
              <w:rPr>
                <w:szCs w:val="24"/>
              </w:rPr>
              <w:t>T</w:t>
            </w:r>
          </w:p>
        </w:tc>
        <w:tc>
          <w:tcPr>
            <w:tcW w:w="1134" w:type="dxa"/>
            <w:vMerge/>
            <w:vAlign w:val="center"/>
          </w:tcPr>
          <w:p w14:paraId="49E70CE3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5046FCED" w14:textId="77777777" w:rsidTr="00660C12">
        <w:tc>
          <w:tcPr>
            <w:tcW w:w="1101" w:type="dxa"/>
            <w:vMerge w:val="restart"/>
            <w:vAlign w:val="center"/>
          </w:tcPr>
          <w:p w14:paraId="082D7CE1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Nanog </w:t>
            </w:r>
          </w:p>
        </w:tc>
        <w:tc>
          <w:tcPr>
            <w:tcW w:w="1417" w:type="dxa"/>
          </w:tcPr>
          <w:p w14:paraId="64583C2A" w14:textId="23A86901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280915D0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CAGGTGTTTGAGGGTAGCTC</w:t>
            </w:r>
          </w:p>
        </w:tc>
        <w:tc>
          <w:tcPr>
            <w:tcW w:w="1134" w:type="dxa"/>
            <w:vMerge w:val="restart"/>
            <w:vAlign w:val="center"/>
          </w:tcPr>
          <w:p w14:paraId="7D2121F9" w14:textId="043B0C5A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223</w:t>
            </w:r>
          </w:p>
        </w:tc>
      </w:tr>
      <w:tr w:rsidR="00E326CE" w:rsidRPr="000911B4" w14:paraId="69FE98FD" w14:textId="77777777" w:rsidTr="00660C12">
        <w:tc>
          <w:tcPr>
            <w:tcW w:w="1101" w:type="dxa"/>
            <w:vMerge/>
            <w:vAlign w:val="center"/>
          </w:tcPr>
          <w:p w14:paraId="4E61FC85" w14:textId="3B5EDA5C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38B1FF32" w14:textId="0ED102BD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1F97FF93" w14:textId="62CC25EC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CGGTTCATCATGGTACAGTC</w:t>
            </w:r>
          </w:p>
        </w:tc>
        <w:tc>
          <w:tcPr>
            <w:tcW w:w="1134" w:type="dxa"/>
            <w:vMerge/>
            <w:vAlign w:val="center"/>
          </w:tcPr>
          <w:p w14:paraId="4551794D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38E439B9" w14:textId="77777777" w:rsidTr="00660C12">
        <w:tc>
          <w:tcPr>
            <w:tcW w:w="1101" w:type="dxa"/>
            <w:vMerge w:val="restart"/>
            <w:vAlign w:val="center"/>
          </w:tcPr>
          <w:p w14:paraId="674006FD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ERas</w:t>
            </w:r>
          </w:p>
        </w:tc>
        <w:tc>
          <w:tcPr>
            <w:tcW w:w="1417" w:type="dxa"/>
          </w:tcPr>
          <w:p w14:paraId="55700239" w14:textId="2734A346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451224C4" w14:textId="30047B74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ACTGCCCCTCATCAGACTGCTACT</w:t>
            </w:r>
          </w:p>
        </w:tc>
        <w:tc>
          <w:tcPr>
            <w:tcW w:w="1134" w:type="dxa"/>
            <w:vMerge w:val="restart"/>
            <w:vAlign w:val="center"/>
          </w:tcPr>
          <w:p w14:paraId="6A7A4714" w14:textId="0DAAC9C7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210</w:t>
            </w:r>
          </w:p>
        </w:tc>
      </w:tr>
      <w:tr w:rsidR="00E326CE" w:rsidRPr="000911B4" w14:paraId="21009BC5" w14:textId="77777777" w:rsidTr="00660C12">
        <w:tc>
          <w:tcPr>
            <w:tcW w:w="1101" w:type="dxa"/>
            <w:vMerge/>
            <w:vAlign w:val="center"/>
          </w:tcPr>
          <w:p w14:paraId="2687352A" w14:textId="11D7767C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65E0BDD9" w14:textId="29688E0C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79E010BC" w14:textId="20A48698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CACTGCCTTGTACTCGGGTAGCTG</w:t>
            </w:r>
          </w:p>
        </w:tc>
        <w:tc>
          <w:tcPr>
            <w:tcW w:w="1134" w:type="dxa"/>
            <w:vMerge/>
            <w:vAlign w:val="center"/>
          </w:tcPr>
          <w:p w14:paraId="28213BAF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1832154A" w14:textId="77777777" w:rsidTr="00660C12">
        <w:tc>
          <w:tcPr>
            <w:tcW w:w="1101" w:type="dxa"/>
            <w:vMerge w:val="restart"/>
            <w:vAlign w:val="center"/>
          </w:tcPr>
          <w:p w14:paraId="2F648A5E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Gdf3 </w:t>
            </w:r>
          </w:p>
        </w:tc>
        <w:tc>
          <w:tcPr>
            <w:tcW w:w="1417" w:type="dxa"/>
          </w:tcPr>
          <w:p w14:paraId="55EF4F1F" w14:textId="2781865F" w:rsidR="00E326CE" w:rsidRPr="00660C12" w:rsidRDefault="00E326CE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58BB3219" w14:textId="5560C5BC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GTTCCAACCTGTGCCTCGCGTCTT</w:t>
            </w:r>
          </w:p>
        </w:tc>
        <w:tc>
          <w:tcPr>
            <w:tcW w:w="1134" w:type="dxa"/>
            <w:vMerge w:val="restart"/>
            <w:vAlign w:val="center"/>
          </w:tcPr>
          <w:p w14:paraId="50C1DC7A" w14:textId="35767694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570</w:t>
            </w:r>
          </w:p>
        </w:tc>
      </w:tr>
      <w:tr w:rsidR="00E326CE" w:rsidRPr="000911B4" w14:paraId="3F1536C7" w14:textId="77777777" w:rsidTr="00660C12">
        <w:tc>
          <w:tcPr>
            <w:tcW w:w="1101" w:type="dxa"/>
            <w:vMerge/>
            <w:vAlign w:val="center"/>
          </w:tcPr>
          <w:p w14:paraId="5467861B" w14:textId="24B2420A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23206F14" w14:textId="2F0CBDD5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2E520CC9" w14:textId="2E058453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AGCGAGGCATGGAGAGAGCGGAGCAG</w:t>
            </w:r>
          </w:p>
        </w:tc>
        <w:tc>
          <w:tcPr>
            <w:tcW w:w="1134" w:type="dxa"/>
            <w:vMerge/>
            <w:vAlign w:val="center"/>
          </w:tcPr>
          <w:p w14:paraId="429F6F15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37A311EA" w14:textId="77777777" w:rsidTr="00660C12">
        <w:tc>
          <w:tcPr>
            <w:tcW w:w="1101" w:type="dxa"/>
            <w:vMerge w:val="restart"/>
            <w:vAlign w:val="center"/>
          </w:tcPr>
          <w:p w14:paraId="2BE33B5F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Oct3/4 </w:t>
            </w:r>
          </w:p>
        </w:tc>
        <w:tc>
          <w:tcPr>
            <w:tcW w:w="1417" w:type="dxa"/>
          </w:tcPr>
          <w:p w14:paraId="36335F1C" w14:textId="7B092D0C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6BD48651" w14:textId="0E6E66E2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TCTTTCCACCAGGCCCCCGGCTC</w:t>
            </w:r>
          </w:p>
        </w:tc>
        <w:tc>
          <w:tcPr>
            <w:tcW w:w="1134" w:type="dxa"/>
            <w:vMerge w:val="restart"/>
            <w:vAlign w:val="center"/>
          </w:tcPr>
          <w:p w14:paraId="2203F8A2" w14:textId="1CAFD293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224</w:t>
            </w:r>
          </w:p>
        </w:tc>
      </w:tr>
      <w:tr w:rsidR="00E326CE" w:rsidRPr="000911B4" w14:paraId="2258FCA3" w14:textId="77777777" w:rsidTr="00660C12">
        <w:tc>
          <w:tcPr>
            <w:tcW w:w="1101" w:type="dxa"/>
            <w:vMerge/>
            <w:vAlign w:val="center"/>
          </w:tcPr>
          <w:p w14:paraId="05F30724" w14:textId="70B0B612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72DE3DA2" w14:textId="2A121FB8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52EF5D9F" w14:textId="2D6AAE62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TGCGGGCGGACATGGGGAGATCC</w:t>
            </w:r>
          </w:p>
        </w:tc>
        <w:tc>
          <w:tcPr>
            <w:tcW w:w="1134" w:type="dxa"/>
            <w:vMerge/>
            <w:vAlign w:val="center"/>
          </w:tcPr>
          <w:p w14:paraId="23E4C3A2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25D4E7E3" w14:textId="77777777" w:rsidTr="00660C12">
        <w:tc>
          <w:tcPr>
            <w:tcW w:w="1101" w:type="dxa"/>
            <w:vMerge w:val="restart"/>
            <w:vAlign w:val="center"/>
          </w:tcPr>
          <w:p w14:paraId="4AE0B3E2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Sox2 </w:t>
            </w:r>
          </w:p>
        </w:tc>
        <w:tc>
          <w:tcPr>
            <w:tcW w:w="1417" w:type="dxa"/>
          </w:tcPr>
          <w:p w14:paraId="2731865A" w14:textId="00CDF757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31FBF686" w14:textId="4A948066" w:rsidR="00E326CE" w:rsidRPr="00660C12" w:rsidRDefault="00E326CE" w:rsidP="00E660E4">
            <w:pPr>
              <w:rPr>
                <w:szCs w:val="24"/>
              </w:rPr>
            </w:pPr>
            <w:r>
              <w:rPr>
                <w:szCs w:val="24"/>
              </w:rPr>
              <w:t>TAGAGCTAGACTCCGGGCGATGA</w:t>
            </w:r>
          </w:p>
        </w:tc>
        <w:tc>
          <w:tcPr>
            <w:tcW w:w="1134" w:type="dxa"/>
            <w:vMerge w:val="restart"/>
            <w:vAlign w:val="center"/>
          </w:tcPr>
          <w:p w14:paraId="060A003E" w14:textId="202E1DD5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297</w:t>
            </w:r>
          </w:p>
        </w:tc>
      </w:tr>
      <w:tr w:rsidR="00E326CE" w:rsidRPr="000911B4" w14:paraId="60225A77" w14:textId="77777777" w:rsidTr="00660C12">
        <w:tc>
          <w:tcPr>
            <w:tcW w:w="1101" w:type="dxa"/>
            <w:vMerge/>
            <w:vAlign w:val="center"/>
          </w:tcPr>
          <w:p w14:paraId="73D0C45B" w14:textId="560D15FB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326BE455" w14:textId="7896717C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70236CBD" w14:textId="28BF82E3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TTGCCTTAAACAAGACCACGAAA</w:t>
            </w:r>
          </w:p>
        </w:tc>
        <w:tc>
          <w:tcPr>
            <w:tcW w:w="1134" w:type="dxa"/>
            <w:vMerge/>
            <w:vAlign w:val="center"/>
          </w:tcPr>
          <w:p w14:paraId="5336B317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46EE5B06" w14:textId="77777777" w:rsidTr="00660C12">
        <w:tc>
          <w:tcPr>
            <w:tcW w:w="1101" w:type="dxa"/>
            <w:vMerge w:val="restart"/>
            <w:vAlign w:val="center"/>
          </w:tcPr>
          <w:p w14:paraId="20F5668B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Fgf-4 </w:t>
            </w:r>
          </w:p>
        </w:tc>
        <w:tc>
          <w:tcPr>
            <w:tcW w:w="1417" w:type="dxa"/>
          </w:tcPr>
          <w:p w14:paraId="17AA4007" w14:textId="009E5389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79670FC0" w14:textId="6A131230" w:rsidR="00E326CE" w:rsidRPr="00660C12" w:rsidRDefault="00E326CE" w:rsidP="00E660E4">
            <w:pPr>
              <w:rPr>
                <w:szCs w:val="24"/>
              </w:rPr>
            </w:pPr>
            <w:r>
              <w:rPr>
                <w:szCs w:val="24"/>
              </w:rPr>
              <w:t>CGTGGTGAGCATCTTCGGAGTGG</w:t>
            </w:r>
          </w:p>
        </w:tc>
        <w:tc>
          <w:tcPr>
            <w:tcW w:w="1134" w:type="dxa"/>
            <w:vMerge w:val="restart"/>
            <w:vAlign w:val="center"/>
          </w:tcPr>
          <w:p w14:paraId="1F02C69E" w14:textId="243B3259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197</w:t>
            </w:r>
          </w:p>
        </w:tc>
      </w:tr>
      <w:tr w:rsidR="00E326CE" w:rsidRPr="000911B4" w14:paraId="3B1A572B" w14:textId="77777777" w:rsidTr="00660C12">
        <w:tc>
          <w:tcPr>
            <w:tcW w:w="1101" w:type="dxa"/>
            <w:vMerge/>
            <w:vAlign w:val="center"/>
          </w:tcPr>
          <w:p w14:paraId="4126DC6F" w14:textId="5EB96581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508D4B86" w14:textId="54F7507C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57973F6D" w14:textId="5CDEB5C0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CCTTCTTGGTCCGCCCGTTCTTA</w:t>
            </w:r>
          </w:p>
        </w:tc>
        <w:tc>
          <w:tcPr>
            <w:tcW w:w="1134" w:type="dxa"/>
            <w:vMerge/>
            <w:vAlign w:val="center"/>
          </w:tcPr>
          <w:p w14:paraId="7D8AB2D6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3F7E26C0" w14:textId="77777777" w:rsidTr="00660C12">
        <w:tc>
          <w:tcPr>
            <w:tcW w:w="1101" w:type="dxa"/>
            <w:vMerge w:val="restart"/>
            <w:vAlign w:val="center"/>
          </w:tcPr>
          <w:p w14:paraId="7C8EE7A8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Rex1 </w:t>
            </w:r>
          </w:p>
        </w:tc>
        <w:tc>
          <w:tcPr>
            <w:tcW w:w="1417" w:type="dxa"/>
          </w:tcPr>
          <w:p w14:paraId="469D3BC6" w14:textId="206A36B8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190AEF27" w14:textId="78A071D2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ACGAGTGGCAGTTTCTTCTTGGGA</w:t>
            </w:r>
          </w:p>
        </w:tc>
        <w:tc>
          <w:tcPr>
            <w:tcW w:w="1134" w:type="dxa"/>
            <w:vMerge w:val="restart"/>
            <w:vAlign w:val="center"/>
          </w:tcPr>
          <w:p w14:paraId="6F6ECFC8" w14:textId="0E073C21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287</w:t>
            </w:r>
          </w:p>
        </w:tc>
      </w:tr>
      <w:tr w:rsidR="00E326CE" w:rsidRPr="000911B4" w14:paraId="2B010360" w14:textId="77777777" w:rsidTr="00660C12">
        <w:tc>
          <w:tcPr>
            <w:tcW w:w="1101" w:type="dxa"/>
            <w:vMerge/>
            <w:vAlign w:val="center"/>
          </w:tcPr>
          <w:p w14:paraId="65A16C3D" w14:textId="6E9FF228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4531A167" w14:textId="25C1EAFD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1C09B3FA" w14:textId="227B83C2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TATGACTCACTTCCAGGGGGCACT</w:t>
            </w:r>
          </w:p>
        </w:tc>
        <w:tc>
          <w:tcPr>
            <w:tcW w:w="1134" w:type="dxa"/>
            <w:vMerge/>
            <w:vAlign w:val="center"/>
          </w:tcPr>
          <w:p w14:paraId="15066FC8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01DF28C4" w14:textId="77777777" w:rsidTr="00660C12">
        <w:tc>
          <w:tcPr>
            <w:tcW w:w="1101" w:type="dxa"/>
            <w:vMerge w:val="restart"/>
            <w:vAlign w:val="center"/>
          </w:tcPr>
          <w:p w14:paraId="60EB396A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Utf1  </w:t>
            </w:r>
          </w:p>
        </w:tc>
        <w:tc>
          <w:tcPr>
            <w:tcW w:w="1417" w:type="dxa"/>
          </w:tcPr>
          <w:p w14:paraId="016532F0" w14:textId="6A4A2B86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225FDF01" w14:textId="3200B802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GGATGTCCCGGTGACTACGTCTG</w:t>
            </w:r>
          </w:p>
        </w:tc>
        <w:tc>
          <w:tcPr>
            <w:tcW w:w="1134" w:type="dxa"/>
            <w:vMerge w:val="restart"/>
            <w:vAlign w:val="center"/>
          </w:tcPr>
          <w:p w14:paraId="65310975" w14:textId="469A6F84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344</w:t>
            </w:r>
          </w:p>
        </w:tc>
      </w:tr>
      <w:tr w:rsidR="00E326CE" w:rsidRPr="000911B4" w14:paraId="74955AEC" w14:textId="77777777" w:rsidTr="00660C12">
        <w:tc>
          <w:tcPr>
            <w:tcW w:w="1101" w:type="dxa"/>
            <w:vMerge/>
            <w:vAlign w:val="center"/>
          </w:tcPr>
          <w:p w14:paraId="692BAB16" w14:textId="60A00528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3E52228D" w14:textId="3A74A340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700445B3" w14:textId="322F9FE9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GGCGGATCTGGTTATCGAAGGGT</w:t>
            </w:r>
          </w:p>
        </w:tc>
        <w:tc>
          <w:tcPr>
            <w:tcW w:w="1134" w:type="dxa"/>
            <w:vMerge/>
            <w:vAlign w:val="center"/>
          </w:tcPr>
          <w:p w14:paraId="5866EF06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52D1995C" w14:textId="77777777" w:rsidTr="00660C12">
        <w:tc>
          <w:tcPr>
            <w:tcW w:w="1101" w:type="dxa"/>
            <w:vMerge w:val="restart"/>
            <w:vAlign w:val="center"/>
          </w:tcPr>
          <w:p w14:paraId="20CE0B4B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Cripto </w:t>
            </w:r>
          </w:p>
        </w:tc>
        <w:tc>
          <w:tcPr>
            <w:tcW w:w="1417" w:type="dxa"/>
          </w:tcPr>
          <w:p w14:paraId="18687AF7" w14:textId="03CB9708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7B42089A" w14:textId="755B22D0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ATGGACGCAACTGTGAACATGATGTTCGCA</w:t>
            </w:r>
          </w:p>
        </w:tc>
        <w:tc>
          <w:tcPr>
            <w:tcW w:w="1134" w:type="dxa"/>
            <w:vMerge w:val="restart"/>
            <w:vAlign w:val="center"/>
          </w:tcPr>
          <w:p w14:paraId="340CFEC1" w14:textId="2DB4F744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174</w:t>
            </w:r>
          </w:p>
        </w:tc>
      </w:tr>
      <w:tr w:rsidR="00E326CE" w:rsidRPr="000911B4" w14:paraId="05DFF840" w14:textId="77777777" w:rsidTr="00660C12">
        <w:tc>
          <w:tcPr>
            <w:tcW w:w="1101" w:type="dxa"/>
            <w:vMerge/>
            <w:vAlign w:val="center"/>
          </w:tcPr>
          <w:p w14:paraId="4DF55003" w14:textId="50B5165D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6C154FD1" w14:textId="346DB804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08A3FD30" w14:textId="5A06C4B4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CTTTGAGGTCCTGGTCCATCACGTGACCAT</w:t>
            </w:r>
          </w:p>
        </w:tc>
        <w:tc>
          <w:tcPr>
            <w:tcW w:w="1134" w:type="dxa"/>
            <w:vMerge/>
            <w:vAlign w:val="center"/>
          </w:tcPr>
          <w:p w14:paraId="221C3AEC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3D975C88" w14:textId="77777777" w:rsidTr="00660C12">
        <w:tc>
          <w:tcPr>
            <w:tcW w:w="1101" w:type="dxa"/>
            <w:vMerge w:val="restart"/>
            <w:vAlign w:val="center"/>
          </w:tcPr>
          <w:p w14:paraId="7C4351A4" w14:textId="334C7E47" w:rsidR="00E326CE" w:rsidRPr="00660C12" w:rsidRDefault="00E326CE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Dax1 </w:t>
            </w:r>
          </w:p>
        </w:tc>
        <w:tc>
          <w:tcPr>
            <w:tcW w:w="1417" w:type="dxa"/>
          </w:tcPr>
          <w:p w14:paraId="3AB013D8" w14:textId="7AE9692A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0FF60B01" w14:textId="0F0F6F25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TGCTGCGGTCCAGGCCATCAAGAG</w:t>
            </w:r>
          </w:p>
        </w:tc>
        <w:tc>
          <w:tcPr>
            <w:tcW w:w="1134" w:type="dxa"/>
            <w:vMerge w:val="restart"/>
            <w:vAlign w:val="center"/>
          </w:tcPr>
          <w:p w14:paraId="04880F39" w14:textId="127EBD27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233</w:t>
            </w:r>
          </w:p>
        </w:tc>
      </w:tr>
      <w:tr w:rsidR="00E326CE" w:rsidRPr="000911B4" w14:paraId="4B5ED9E5" w14:textId="77777777" w:rsidTr="00660C12">
        <w:tc>
          <w:tcPr>
            <w:tcW w:w="1101" w:type="dxa"/>
            <w:vMerge/>
            <w:vAlign w:val="center"/>
          </w:tcPr>
          <w:p w14:paraId="72C5A931" w14:textId="27C0F4C7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15A62180" w14:textId="67747494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215FDD1B" w14:textId="1B18F70F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GGGCACTGTTCAGTTCAGCGGATC</w:t>
            </w:r>
          </w:p>
        </w:tc>
        <w:tc>
          <w:tcPr>
            <w:tcW w:w="1134" w:type="dxa"/>
            <w:vMerge/>
            <w:vAlign w:val="center"/>
          </w:tcPr>
          <w:p w14:paraId="4ACC766B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39507EB5" w14:textId="77777777" w:rsidTr="00660C12">
        <w:tc>
          <w:tcPr>
            <w:tcW w:w="1101" w:type="dxa"/>
            <w:vMerge w:val="restart"/>
            <w:vAlign w:val="center"/>
          </w:tcPr>
          <w:p w14:paraId="10DA116B" w14:textId="39331E1E" w:rsidR="00E326CE" w:rsidRPr="00660C12" w:rsidRDefault="00E326CE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Zfp296 </w:t>
            </w:r>
          </w:p>
        </w:tc>
        <w:tc>
          <w:tcPr>
            <w:tcW w:w="1417" w:type="dxa"/>
          </w:tcPr>
          <w:p w14:paraId="20CC71CB" w14:textId="6E72B782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5E362ACC" w14:textId="64DB323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CCATTAGGGGCCATCATCGCTTTC</w:t>
            </w:r>
          </w:p>
        </w:tc>
        <w:tc>
          <w:tcPr>
            <w:tcW w:w="1134" w:type="dxa"/>
            <w:vMerge w:val="restart"/>
            <w:vAlign w:val="center"/>
          </w:tcPr>
          <w:p w14:paraId="78CFB5A5" w14:textId="232B45A8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307</w:t>
            </w:r>
          </w:p>
        </w:tc>
      </w:tr>
      <w:tr w:rsidR="00E326CE" w:rsidRPr="000911B4" w14:paraId="5B589E1D" w14:textId="77777777" w:rsidTr="00660C12">
        <w:tc>
          <w:tcPr>
            <w:tcW w:w="1101" w:type="dxa"/>
            <w:vMerge/>
            <w:vAlign w:val="center"/>
          </w:tcPr>
          <w:p w14:paraId="6019ACDC" w14:textId="7081AAC6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0623CA8E" w14:textId="41F6D90F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261E66E1" w14:textId="53B23481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CACTGCTCACTGGAGGGGGCTTGC</w:t>
            </w:r>
          </w:p>
        </w:tc>
        <w:tc>
          <w:tcPr>
            <w:tcW w:w="1134" w:type="dxa"/>
            <w:vMerge/>
            <w:vAlign w:val="center"/>
          </w:tcPr>
          <w:p w14:paraId="4DF6E4C2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47C26301" w14:textId="77777777" w:rsidTr="00660C12">
        <w:tc>
          <w:tcPr>
            <w:tcW w:w="1101" w:type="dxa"/>
            <w:vMerge w:val="restart"/>
            <w:vAlign w:val="center"/>
          </w:tcPr>
          <w:p w14:paraId="71B69779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Nat1 </w:t>
            </w:r>
          </w:p>
        </w:tc>
        <w:tc>
          <w:tcPr>
            <w:tcW w:w="1417" w:type="dxa"/>
          </w:tcPr>
          <w:p w14:paraId="5104198F" w14:textId="44F07F59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2555730B" w14:textId="4CEDFBD9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ATTCTTCGTTGTCAAGCCGCCAAAGTGGAG</w:t>
            </w:r>
          </w:p>
        </w:tc>
        <w:tc>
          <w:tcPr>
            <w:tcW w:w="1134" w:type="dxa"/>
            <w:vMerge w:val="restart"/>
            <w:vAlign w:val="center"/>
          </w:tcPr>
          <w:p w14:paraId="4EDE6EB0" w14:textId="4E1BF241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223</w:t>
            </w:r>
          </w:p>
        </w:tc>
      </w:tr>
      <w:tr w:rsidR="00E326CE" w:rsidRPr="000911B4" w14:paraId="6B05296B" w14:textId="77777777" w:rsidTr="00660C12">
        <w:tc>
          <w:tcPr>
            <w:tcW w:w="1101" w:type="dxa"/>
            <w:vMerge/>
            <w:vAlign w:val="center"/>
          </w:tcPr>
          <w:p w14:paraId="075CE7C5" w14:textId="37EA5548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7776D339" w14:textId="59524CBA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249225D9" w14:textId="39129583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AGTTGTTTGCTGCGGAGTTGTCATCTCGTC</w:t>
            </w:r>
          </w:p>
        </w:tc>
        <w:tc>
          <w:tcPr>
            <w:tcW w:w="1134" w:type="dxa"/>
            <w:vMerge/>
            <w:vAlign w:val="center"/>
          </w:tcPr>
          <w:p w14:paraId="01365168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0D4E11E2" w14:textId="77777777" w:rsidTr="00660C12">
        <w:tc>
          <w:tcPr>
            <w:tcW w:w="1101" w:type="dxa"/>
            <w:vMerge w:val="restart"/>
            <w:vAlign w:val="center"/>
          </w:tcPr>
          <w:p w14:paraId="4012CC81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C-Myc </w:t>
            </w:r>
          </w:p>
        </w:tc>
        <w:tc>
          <w:tcPr>
            <w:tcW w:w="1417" w:type="dxa"/>
          </w:tcPr>
          <w:p w14:paraId="226C11A6" w14:textId="1D0BC3D3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26EDC906" w14:textId="7A85D8F6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TGACCTAACTCGAGGAGGAGCTGGAATC</w:t>
            </w:r>
          </w:p>
        </w:tc>
        <w:tc>
          <w:tcPr>
            <w:tcW w:w="1134" w:type="dxa"/>
            <w:vMerge w:val="restart"/>
            <w:vAlign w:val="center"/>
          </w:tcPr>
          <w:p w14:paraId="25C51B35" w14:textId="2129989B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170</w:t>
            </w:r>
          </w:p>
        </w:tc>
      </w:tr>
      <w:tr w:rsidR="00E326CE" w:rsidRPr="000911B4" w14:paraId="39AF5FD7" w14:textId="77777777" w:rsidTr="00660C12">
        <w:tc>
          <w:tcPr>
            <w:tcW w:w="1101" w:type="dxa"/>
            <w:vMerge/>
            <w:vAlign w:val="center"/>
          </w:tcPr>
          <w:p w14:paraId="0710B5D1" w14:textId="41344DD2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6CEB0DDE" w14:textId="67644A05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107FECC5" w14:textId="4E833518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AAGTTTGAGGCAGTTAAAATTATGGCTGAAGC</w:t>
            </w:r>
          </w:p>
        </w:tc>
        <w:tc>
          <w:tcPr>
            <w:tcW w:w="1134" w:type="dxa"/>
            <w:vMerge/>
            <w:vAlign w:val="center"/>
          </w:tcPr>
          <w:p w14:paraId="595BCD5C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  <w:tr w:rsidR="00E326CE" w:rsidRPr="000911B4" w14:paraId="0BD65D8C" w14:textId="77777777" w:rsidTr="00660C12">
        <w:tc>
          <w:tcPr>
            <w:tcW w:w="1101" w:type="dxa"/>
            <w:vMerge w:val="restart"/>
            <w:vAlign w:val="center"/>
          </w:tcPr>
          <w:p w14:paraId="17FC7C85" w14:textId="77777777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 xml:space="preserve">Klf4 </w:t>
            </w:r>
          </w:p>
        </w:tc>
        <w:tc>
          <w:tcPr>
            <w:tcW w:w="1417" w:type="dxa"/>
          </w:tcPr>
          <w:p w14:paraId="11FF5087" w14:textId="6534CAC8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S</w:t>
            </w:r>
            <w:r w:rsidRPr="009A2DFD">
              <w:rPr>
                <w:szCs w:val="24"/>
              </w:rPr>
              <w:t>ense</w:t>
            </w:r>
          </w:p>
        </w:tc>
        <w:tc>
          <w:tcPr>
            <w:tcW w:w="5103" w:type="dxa"/>
          </w:tcPr>
          <w:p w14:paraId="0AC1123A" w14:textId="4FECD44D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GCGAACTCACACAGGCGAGAAACC</w:t>
            </w:r>
          </w:p>
        </w:tc>
        <w:tc>
          <w:tcPr>
            <w:tcW w:w="1134" w:type="dxa"/>
            <w:vMerge w:val="restart"/>
            <w:vAlign w:val="center"/>
          </w:tcPr>
          <w:p w14:paraId="4C13A496" w14:textId="53D048DA" w:rsidR="00E326CE" w:rsidRPr="00660C12" w:rsidRDefault="00E326CE" w:rsidP="00660C12">
            <w:pPr>
              <w:jc w:val="center"/>
              <w:rPr>
                <w:szCs w:val="24"/>
              </w:rPr>
            </w:pPr>
            <w:r w:rsidRPr="00660C12">
              <w:rPr>
                <w:szCs w:val="24"/>
              </w:rPr>
              <w:t>711</w:t>
            </w:r>
          </w:p>
        </w:tc>
      </w:tr>
      <w:tr w:rsidR="00E326CE" w:rsidRPr="006A576E" w14:paraId="26D822E6" w14:textId="77777777" w:rsidTr="00660C12">
        <w:tc>
          <w:tcPr>
            <w:tcW w:w="1101" w:type="dxa"/>
            <w:vMerge/>
          </w:tcPr>
          <w:p w14:paraId="39CF8187" w14:textId="0EBBFF13" w:rsidR="00E326CE" w:rsidRPr="00660C12" w:rsidRDefault="00E326CE" w:rsidP="00E660E4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3165FE87" w14:textId="35545A43" w:rsidR="00E326CE" w:rsidRPr="00660C12" w:rsidRDefault="00E326CE" w:rsidP="00E660E4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ntisence</w:t>
            </w:r>
          </w:p>
        </w:tc>
        <w:tc>
          <w:tcPr>
            <w:tcW w:w="5103" w:type="dxa"/>
          </w:tcPr>
          <w:p w14:paraId="30E25BDB" w14:textId="3A6725C0" w:rsidR="00E326CE" w:rsidRPr="00660C12" w:rsidRDefault="00E326CE" w:rsidP="00E660E4">
            <w:pPr>
              <w:rPr>
                <w:szCs w:val="24"/>
              </w:rPr>
            </w:pPr>
            <w:r w:rsidRPr="00660C12">
              <w:rPr>
                <w:szCs w:val="24"/>
              </w:rPr>
              <w:t>TCGCTTCCTCTTCCTCCGACACA</w:t>
            </w:r>
          </w:p>
        </w:tc>
        <w:tc>
          <w:tcPr>
            <w:tcW w:w="1134" w:type="dxa"/>
            <w:vMerge/>
          </w:tcPr>
          <w:p w14:paraId="4C657C5F" w14:textId="77777777" w:rsidR="00E326CE" w:rsidRPr="00660C12" w:rsidRDefault="00E326CE" w:rsidP="00660C12">
            <w:pPr>
              <w:jc w:val="center"/>
              <w:rPr>
                <w:szCs w:val="24"/>
              </w:rPr>
            </w:pPr>
          </w:p>
        </w:tc>
      </w:tr>
    </w:tbl>
    <w:p w14:paraId="5AC978E3" w14:textId="01DEB1E7" w:rsidR="00C52C01" w:rsidRPr="006A576E" w:rsidRDefault="00C52C01">
      <w:pPr>
        <w:rPr>
          <w:sz w:val="24"/>
          <w:szCs w:val="24"/>
        </w:rPr>
      </w:pPr>
      <w:bookmarkStart w:id="0" w:name="_GoBack"/>
      <w:bookmarkEnd w:id="0"/>
    </w:p>
    <w:sectPr w:rsidR="00C52C01" w:rsidRPr="006A576E" w:rsidSect="00660C12"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E3EC0" w14:textId="77777777" w:rsidR="000057C6" w:rsidRDefault="000057C6" w:rsidP="00FC7048">
      <w:r>
        <w:separator/>
      </w:r>
    </w:p>
  </w:endnote>
  <w:endnote w:type="continuationSeparator" w:id="0">
    <w:p w14:paraId="1402AB6F" w14:textId="77777777" w:rsidR="000057C6" w:rsidRDefault="000057C6" w:rsidP="00FC7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8436496"/>
      <w:docPartObj>
        <w:docPartGallery w:val="Page Numbers (Bottom of Page)"/>
        <w:docPartUnique/>
      </w:docPartObj>
    </w:sdtPr>
    <w:sdtContent>
      <w:p w14:paraId="1DA9E9B6" w14:textId="77777777" w:rsidR="00A74073" w:rsidRDefault="00A7407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0C12" w:rsidRPr="00660C12">
          <w:rPr>
            <w:noProof/>
            <w:lang w:val="ja-JP"/>
          </w:rPr>
          <w:t>1</w:t>
        </w:r>
        <w:r>
          <w:fldChar w:fldCharType="end"/>
        </w:r>
      </w:p>
    </w:sdtContent>
  </w:sdt>
  <w:p w14:paraId="1A77A095" w14:textId="77777777" w:rsidR="00A74073" w:rsidRDefault="00A7407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662829" w14:textId="77777777" w:rsidR="000057C6" w:rsidRDefault="000057C6" w:rsidP="00FC7048">
      <w:r>
        <w:separator/>
      </w:r>
    </w:p>
  </w:footnote>
  <w:footnote w:type="continuationSeparator" w:id="0">
    <w:p w14:paraId="297EFCAB" w14:textId="77777777" w:rsidR="000057C6" w:rsidRDefault="000057C6" w:rsidP="00FC7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Plant Bio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adaesvr4dvpxme55s3vs5t7p09t52p9sv2z&quot;&gt;Ref for SD-iPS 1st paper&lt;record-ids&gt;&lt;item&gt;4&lt;/item&gt;&lt;item&gt;9&lt;/item&gt;&lt;item&gt;10&lt;/item&gt;&lt;item&gt;14&lt;/item&gt;&lt;item&gt;21&lt;/item&gt;&lt;item&gt;23&lt;/item&gt;&lt;item&gt;26&lt;/item&gt;&lt;item&gt;36&lt;/item&gt;&lt;item&gt;39&lt;/item&gt;&lt;item&gt;41&lt;/item&gt;&lt;item&gt;46&lt;/item&gt;&lt;item&gt;47&lt;/item&gt;&lt;item&gt;48&lt;/item&gt;&lt;item&gt;100&lt;/item&gt;&lt;item&gt;112&lt;/item&gt;&lt;item&gt;126&lt;/item&gt;&lt;item&gt;134&lt;/item&gt;&lt;item&gt;136&lt;/item&gt;&lt;item&gt;143&lt;/item&gt;&lt;item&gt;171&lt;/item&gt;&lt;item&gt;196&lt;/item&gt;&lt;item&gt;205&lt;/item&gt;&lt;item&gt;210&lt;/item&gt;&lt;item&gt;226&lt;/item&gt;&lt;item&gt;228&lt;/item&gt;&lt;item&gt;229&lt;/item&gt;&lt;item&gt;232&lt;/item&gt;&lt;item&gt;233&lt;/item&gt;&lt;item&gt;234&lt;/item&gt;&lt;item&gt;235&lt;/item&gt;&lt;item&gt;239&lt;/item&gt;&lt;item&gt;242&lt;/item&gt;&lt;item&gt;244&lt;/item&gt;&lt;item&gt;245&lt;/item&gt;&lt;item&gt;246&lt;/item&gt;&lt;item&gt;247&lt;/item&gt;&lt;item&gt;248&lt;/item&gt;&lt;item&gt;252&lt;/item&gt;&lt;item&gt;255&lt;/item&gt;&lt;item&gt;266&lt;/item&gt;&lt;item&gt;271&lt;/item&gt;&lt;item&gt;275&lt;/item&gt;&lt;item&gt;285&lt;/item&gt;&lt;item&gt;303&lt;/item&gt;&lt;item&gt;327&lt;/item&gt;&lt;item&gt;453&lt;/item&gt;&lt;item&gt;458&lt;/item&gt;&lt;item&gt;492&lt;/item&gt;&lt;item&gt;494&lt;/item&gt;&lt;item&gt;518&lt;/item&gt;&lt;item&gt;561&lt;/item&gt;&lt;item&gt;562&lt;/item&gt;&lt;item&gt;563&lt;/item&gt;&lt;item&gt;564&lt;/item&gt;&lt;item&gt;565&lt;/item&gt;&lt;item&gt;566&lt;/item&gt;&lt;item&gt;567&lt;/item&gt;&lt;item&gt;568&lt;/item&gt;&lt;item&gt;572&lt;/item&gt;&lt;item&gt;576&lt;/item&gt;&lt;item&gt;578&lt;/item&gt;&lt;item&gt;579&lt;/item&gt;&lt;/record-ids&gt;&lt;/item&gt;&lt;/Libraries&gt;"/>
  </w:docVars>
  <w:rsids>
    <w:rsidRoot w:val="00B97FA5"/>
    <w:rsid w:val="0000035A"/>
    <w:rsid w:val="00000C6F"/>
    <w:rsid w:val="00001037"/>
    <w:rsid w:val="00002FFF"/>
    <w:rsid w:val="000057C6"/>
    <w:rsid w:val="00006581"/>
    <w:rsid w:val="00006D7C"/>
    <w:rsid w:val="00010066"/>
    <w:rsid w:val="000104DC"/>
    <w:rsid w:val="00010599"/>
    <w:rsid w:val="00015C6C"/>
    <w:rsid w:val="00015D43"/>
    <w:rsid w:val="0001643C"/>
    <w:rsid w:val="00016B0A"/>
    <w:rsid w:val="00016BA5"/>
    <w:rsid w:val="00020A19"/>
    <w:rsid w:val="000227E5"/>
    <w:rsid w:val="00027733"/>
    <w:rsid w:val="0003007F"/>
    <w:rsid w:val="00032091"/>
    <w:rsid w:val="00032F49"/>
    <w:rsid w:val="00033F05"/>
    <w:rsid w:val="00034800"/>
    <w:rsid w:val="000348A4"/>
    <w:rsid w:val="00034F25"/>
    <w:rsid w:val="00035E34"/>
    <w:rsid w:val="0003648E"/>
    <w:rsid w:val="000375F1"/>
    <w:rsid w:val="0004148A"/>
    <w:rsid w:val="00042E36"/>
    <w:rsid w:val="00045A66"/>
    <w:rsid w:val="00046989"/>
    <w:rsid w:val="0004708E"/>
    <w:rsid w:val="00050C8D"/>
    <w:rsid w:val="00053173"/>
    <w:rsid w:val="000532ED"/>
    <w:rsid w:val="00054368"/>
    <w:rsid w:val="00057ED3"/>
    <w:rsid w:val="00061C0E"/>
    <w:rsid w:val="00062A01"/>
    <w:rsid w:val="00063D8E"/>
    <w:rsid w:val="000662CB"/>
    <w:rsid w:val="00074EE3"/>
    <w:rsid w:val="0008032B"/>
    <w:rsid w:val="00083EEE"/>
    <w:rsid w:val="0008515E"/>
    <w:rsid w:val="00085305"/>
    <w:rsid w:val="0009114E"/>
    <w:rsid w:val="000919D8"/>
    <w:rsid w:val="00093050"/>
    <w:rsid w:val="00093D95"/>
    <w:rsid w:val="00097A10"/>
    <w:rsid w:val="000A1619"/>
    <w:rsid w:val="000A35F0"/>
    <w:rsid w:val="000A4D6A"/>
    <w:rsid w:val="000A5260"/>
    <w:rsid w:val="000A55D4"/>
    <w:rsid w:val="000B0E99"/>
    <w:rsid w:val="000B6194"/>
    <w:rsid w:val="000B69D0"/>
    <w:rsid w:val="000B6C5A"/>
    <w:rsid w:val="000B714F"/>
    <w:rsid w:val="000C2569"/>
    <w:rsid w:val="000C3A85"/>
    <w:rsid w:val="000C6884"/>
    <w:rsid w:val="000C6EC4"/>
    <w:rsid w:val="000C702F"/>
    <w:rsid w:val="000C71E7"/>
    <w:rsid w:val="000C75BD"/>
    <w:rsid w:val="000C76E5"/>
    <w:rsid w:val="000D148E"/>
    <w:rsid w:val="000D2408"/>
    <w:rsid w:val="000E01C3"/>
    <w:rsid w:val="000E63D0"/>
    <w:rsid w:val="000E716F"/>
    <w:rsid w:val="000F17B0"/>
    <w:rsid w:val="000F19DA"/>
    <w:rsid w:val="000F6672"/>
    <w:rsid w:val="00100398"/>
    <w:rsid w:val="00102704"/>
    <w:rsid w:val="001048EF"/>
    <w:rsid w:val="00106347"/>
    <w:rsid w:val="0011392B"/>
    <w:rsid w:val="001155CA"/>
    <w:rsid w:val="00117EC3"/>
    <w:rsid w:val="00121C5E"/>
    <w:rsid w:val="00123516"/>
    <w:rsid w:val="00123663"/>
    <w:rsid w:val="00125F04"/>
    <w:rsid w:val="001314C3"/>
    <w:rsid w:val="0013181C"/>
    <w:rsid w:val="001337BD"/>
    <w:rsid w:val="001354E5"/>
    <w:rsid w:val="001355E9"/>
    <w:rsid w:val="001360F5"/>
    <w:rsid w:val="00140229"/>
    <w:rsid w:val="00145026"/>
    <w:rsid w:val="00145306"/>
    <w:rsid w:val="00146B71"/>
    <w:rsid w:val="00147F24"/>
    <w:rsid w:val="00150D8E"/>
    <w:rsid w:val="0015145F"/>
    <w:rsid w:val="0015357C"/>
    <w:rsid w:val="00153734"/>
    <w:rsid w:val="00154644"/>
    <w:rsid w:val="001568C1"/>
    <w:rsid w:val="001573CE"/>
    <w:rsid w:val="00157709"/>
    <w:rsid w:val="00160429"/>
    <w:rsid w:val="0016080D"/>
    <w:rsid w:val="00161E29"/>
    <w:rsid w:val="001748C1"/>
    <w:rsid w:val="00176FE2"/>
    <w:rsid w:val="00180C6C"/>
    <w:rsid w:val="00181A95"/>
    <w:rsid w:val="0018231E"/>
    <w:rsid w:val="00183439"/>
    <w:rsid w:val="001872A8"/>
    <w:rsid w:val="001923AA"/>
    <w:rsid w:val="00193B50"/>
    <w:rsid w:val="00194007"/>
    <w:rsid w:val="00194F96"/>
    <w:rsid w:val="001957A4"/>
    <w:rsid w:val="001A35EC"/>
    <w:rsid w:val="001A4BDA"/>
    <w:rsid w:val="001A59D8"/>
    <w:rsid w:val="001A639A"/>
    <w:rsid w:val="001B0EC4"/>
    <w:rsid w:val="001B1E08"/>
    <w:rsid w:val="001B50CF"/>
    <w:rsid w:val="001C171F"/>
    <w:rsid w:val="001C1F52"/>
    <w:rsid w:val="001C5C9B"/>
    <w:rsid w:val="001C74E3"/>
    <w:rsid w:val="001D024F"/>
    <w:rsid w:val="001D6B85"/>
    <w:rsid w:val="001E3E78"/>
    <w:rsid w:val="001F014D"/>
    <w:rsid w:val="001F1D72"/>
    <w:rsid w:val="001F2D64"/>
    <w:rsid w:val="001F379B"/>
    <w:rsid w:val="001F5572"/>
    <w:rsid w:val="001F575E"/>
    <w:rsid w:val="001F6FE6"/>
    <w:rsid w:val="00202D1B"/>
    <w:rsid w:val="00206FFE"/>
    <w:rsid w:val="002110DF"/>
    <w:rsid w:val="00211115"/>
    <w:rsid w:val="00212E93"/>
    <w:rsid w:val="00215F94"/>
    <w:rsid w:val="00217506"/>
    <w:rsid w:val="0022362A"/>
    <w:rsid w:val="00225343"/>
    <w:rsid w:val="002275BD"/>
    <w:rsid w:val="00230893"/>
    <w:rsid w:val="00232404"/>
    <w:rsid w:val="00235531"/>
    <w:rsid w:val="00241667"/>
    <w:rsid w:val="002423D9"/>
    <w:rsid w:val="002450A3"/>
    <w:rsid w:val="002459EC"/>
    <w:rsid w:val="0024644B"/>
    <w:rsid w:val="00251950"/>
    <w:rsid w:val="00252944"/>
    <w:rsid w:val="002540DE"/>
    <w:rsid w:val="00254510"/>
    <w:rsid w:val="00254552"/>
    <w:rsid w:val="0026038F"/>
    <w:rsid w:val="00261225"/>
    <w:rsid w:val="00261408"/>
    <w:rsid w:val="00261D80"/>
    <w:rsid w:val="00263742"/>
    <w:rsid w:val="002676E7"/>
    <w:rsid w:val="002721C9"/>
    <w:rsid w:val="00272B33"/>
    <w:rsid w:val="0027344F"/>
    <w:rsid w:val="0027429E"/>
    <w:rsid w:val="002764CB"/>
    <w:rsid w:val="00277D28"/>
    <w:rsid w:val="002806A4"/>
    <w:rsid w:val="002816CA"/>
    <w:rsid w:val="00283849"/>
    <w:rsid w:val="002903F8"/>
    <w:rsid w:val="00290440"/>
    <w:rsid w:val="00291A0D"/>
    <w:rsid w:val="00292165"/>
    <w:rsid w:val="002932F1"/>
    <w:rsid w:val="002959F7"/>
    <w:rsid w:val="002A0ADD"/>
    <w:rsid w:val="002A0B4E"/>
    <w:rsid w:val="002A320E"/>
    <w:rsid w:val="002A36D1"/>
    <w:rsid w:val="002A3941"/>
    <w:rsid w:val="002A7D8C"/>
    <w:rsid w:val="002B0607"/>
    <w:rsid w:val="002B11C6"/>
    <w:rsid w:val="002B2B10"/>
    <w:rsid w:val="002B42D9"/>
    <w:rsid w:val="002B73B1"/>
    <w:rsid w:val="002B7E5C"/>
    <w:rsid w:val="002C5816"/>
    <w:rsid w:val="002C5D3B"/>
    <w:rsid w:val="002C627F"/>
    <w:rsid w:val="002C6789"/>
    <w:rsid w:val="002D05BD"/>
    <w:rsid w:val="002D077F"/>
    <w:rsid w:val="002D0951"/>
    <w:rsid w:val="002D315B"/>
    <w:rsid w:val="002D3A2A"/>
    <w:rsid w:val="002E15BC"/>
    <w:rsid w:val="002E1E94"/>
    <w:rsid w:val="002E588B"/>
    <w:rsid w:val="002E6757"/>
    <w:rsid w:val="002F0D91"/>
    <w:rsid w:val="002F1049"/>
    <w:rsid w:val="002F13BF"/>
    <w:rsid w:val="002F1F5E"/>
    <w:rsid w:val="00303E08"/>
    <w:rsid w:val="00304C2E"/>
    <w:rsid w:val="00306347"/>
    <w:rsid w:val="003073EE"/>
    <w:rsid w:val="003075E6"/>
    <w:rsid w:val="003077D0"/>
    <w:rsid w:val="00315A1D"/>
    <w:rsid w:val="00316024"/>
    <w:rsid w:val="0031651B"/>
    <w:rsid w:val="00316AD3"/>
    <w:rsid w:val="003170D7"/>
    <w:rsid w:val="00317ABA"/>
    <w:rsid w:val="00321025"/>
    <w:rsid w:val="003345F3"/>
    <w:rsid w:val="00337C05"/>
    <w:rsid w:val="0034006A"/>
    <w:rsid w:val="003402D7"/>
    <w:rsid w:val="0034059E"/>
    <w:rsid w:val="00345559"/>
    <w:rsid w:val="00346B05"/>
    <w:rsid w:val="00347863"/>
    <w:rsid w:val="00351E6F"/>
    <w:rsid w:val="0035315D"/>
    <w:rsid w:val="00355DDD"/>
    <w:rsid w:val="00360030"/>
    <w:rsid w:val="003618E5"/>
    <w:rsid w:val="00362B62"/>
    <w:rsid w:val="00363606"/>
    <w:rsid w:val="00365F72"/>
    <w:rsid w:val="00366047"/>
    <w:rsid w:val="00366B38"/>
    <w:rsid w:val="00366FF9"/>
    <w:rsid w:val="00370B2C"/>
    <w:rsid w:val="00376390"/>
    <w:rsid w:val="003779C3"/>
    <w:rsid w:val="00382354"/>
    <w:rsid w:val="00385E62"/>
    <w:rsid w:val="00385F51"/>
    <w:rsid w:val="00386267"/>
    <w:rsid w:val="00393D1F"/>
    <w:rsid w:val="00394AD0"/>
    <w:rsid w:val="00395533"/>
    <w:rsid w:val="003956D0"/>
    <w:rsid w:val="00397E5F"/>
    <w:rsid w:val="003A5F19"/>
    <w:rsid w:val="003B0A50"/>
    <w:rsid w:val="003B0A83"/>
    <w:rsid w:val="003B386F"/>
    <w:rsid w:val="003B5A77"/>
    <w:rsid w:val="003B5B32"/>
    <w:rsid w:val="003B61B2"/>
    <w:rsid w:val="003B6F75"/>
    <w:rsid w:val="003C4EF5"/>
    <w:rsid w:val="003C7103"/>
    <w:rsid w:val="003C7A9F"/>
    <w:rsid w:val="003C7E78"/>
    <w:rsid w:val="003D084A"/>
    <w:rsid w:val="003D14D4"/>
    <w:rsid w:val="003D4444"/>
    <w:rsid w:val="003D5E67"/>
    <w:rsid w:val="003D62A9"/>
    <w:rsid w:val="003D7D79"/>
    <w:rsid w:val="003E04C0"/>
    <w:rsid w:val="003E4AC5"/>
    <w:rsid w:val="003E4F4A"/>
    <w:rsid w:val="003E5185"/>
    <w:rsid w:val="003E593A"/>
    <w:rsid w:val="003E5E77"/>
    <w:rsid w:val="003F22E0"/>
    <w:rsid w:val="003F48FF"/>
    <w:rsid w:val="00400CBA"/>
    <w:rsid w:val="00400E28"/>
    <w:rsid w:val="00402ED2"/>
    <w:rsid w:val="00403DB1"/>
    <w:rsid w:val="00404C94"/>
    <w:rsid w:val="004058C2"/>
    <w:rsid w:val="00405D51"/>
    <w:rsid w:val="00414621"/>
    <w:rsid w:val="00415335"/>
    <w:rsid w:val="00420A15"/>
    <w:rsid w:val="00421E43"/>
    <w:rsid w:val="0042407B"/>
    <w:rsid w:val="0042514D"/>
    <w:rsid w:val="004272DA"/>
    <w:rsid w:val="004310CF"/>
    <w:rsid w:val="004342A0"/>
    <w:rsid w:val="004359A8"/>
    <w:rsid w:val="00436762"/>
    <w:rsid w:val="004378D3"/>
    <w:rsid w:val="00443405"/>
    <w:rsid w:val="0044454E"/>
    <w:rsid w:val="00446115"/>
    <w:rsid w:val="004511CF"/>
    <w:rsid w:val="004530F2"/>
    <w:rsid w:val="0045337F"/>
    <w:rsid w:val="0046458F"/>
    <w:rsid w:val="00472D02"/>
    <w:rsid w:val="00476E55"/>
    <w:rsid w:val="00477FEC"/>
    <w:rsid w:val="0048306A"/>
    <w:rsid w:val="004842B0"/>
    <w:rsid w:val="004847A7"/>
    <w:rsid w:val="004877DE"/>
    <w:rsid w:val="004928F5"/>
    <w:rsid w:val="004938FB"/>
    <w:rsid w:val="00493CCE"/>
    <w:rsid w:val="00494063"/>
    <w:rsid w:val="00494222"/>
    <w:rsid w:val="00494AE3"/>
    <w:rsid w:val="00497433"/>
    <w:rsid w:val="00497F98"/>
    <w:rsid w:val="004A132B"/>
    <w:rsid w:val="004A24D0"/>
    <w:rsid w:val="004A3369"/>
    <w:rsid w:val="004A5C09"/>
    <w:rsid w:val="004B070A"/>
    <w:rsid w:val="004B1E36"/>
    <w:rsid w:val="004B4FD5"/>
    <w:rsid w:val="004B5D56"/>
    <w:rsid w:val="004B66F5"/>
    <w:rsid w:val="004C1CD3"/>
    <w:rsid w:val="004D10AC"/>
    <w:rsid w:val="004D24F4"/>
    <w:rsid w:val="004D320D"/>
    <w:rsid w:val="004D34C2"/>
    <w:rsid w:val="004D3E39"/>
    <w:rsid w:val="004D5A1D"/>
    <w:rsid w:val="004D5E4E"/>
    <w:rsid w:val="004E0330"/>
    <w:rsid w:val="004E2A59"/>
    <w:rsid w:val="004E5D51"/>
    <w:rsid w:val="004F086C"/>
    <w:rsid w:val="004F1191"/>
    <w:rsid w:val="004F2986"/>
    <w:rsid w:val="004F2E37"/>
    <w:rsid w:val="004F349C"/>
    <w:rsid w:val="004F3540"/>
    <w:rsid w:val="004F49C0"/>
    <w:rsid w:val="004F4FE7"/>
    <w:rsid w:val="004F6D76"/>
    <w:rsid w:val="004F78F3"/>
    <w:rsid w:val="00500B29"/>
    <w:rsid w:val="00501EAA"/>
    <w:rsid w:val="005033A3"/>
    <w:rsid w:val="005052A0"/>
    <w:rsid w:val="00506A50"/>
    <w:rsid w:val="00511DB9"/>
    <w:rsid w:val="005135CC"/>
    <w:rsid w:val="005148DF"/>
    <w:rsid w:val="00517D55"/>
    <w:rsid w:val="005210A4"/>
    <w:rsid w:val="005253D5"/>
    <w:rsid w:val="00525D93"/>
    <w:rsid w:val="0053277E"/>
    <w:rsid w:val="005337B3"/>
    <w:rsid w:val="00533F29"/>
    <w:rsid w:val="00536303"/>
    <w:rsid w:val="0053632E"/>
    <w:rsid w:val="00540D08"/>
    <w:rsid w:val="00543023"/>
    <w:rsid w:val="00544361"/>
    <w:rsid w:val="00545941"/>
    <w:rsid w:val="005535D5"/>
    <w:rsid w:val="00554FBA"/>
    <w:rsid w:val="00555C79"/>
    <w:rsid w:val="00556BEE"/>
    <w:rsid w:val="00561620"/>
    <w:rsid w:val="00562513"/>
    <w:rsid w:val="00570301"/>
    <w:rsid w:val="00570969"/>
    <w:rsid w:val="00575D14"/>
    <w:rsid w:val="005760C2"/>
    <w:rsid w:val="00576259"/>
    <w:rsid w:val="00576C0B"/>
    <w:rsid w:val="005820BF"/>
    <w:rsid w:val="00582B5E"/>
    <w:rsid w:val="0058482A"/>
    <w:rsid w:val="00585C6B"/>
    <w:rsid w:val="005860A5"/>
    <w:rsid w:val="00586B90"/>
    <w:rsid w:val="005902FC"/>
    <w:rsid w:val="0059235B"/>
    <w:rsid w:val="005A5002"/>
    <w:rsid w:val="005A5E39"/>
    <w:rsid w:val="005A6DA8"/>
    <w:rsid w:val="005B0945"/>
    <w:rsid w:val="005B206B"/>
    <w:rsid w:val="005B2D3C"/>
    <w:rsid w:val="005B3DC7"/>
    <w:rsid w:val="005B4A42"/>
    <w:rsid w:val="005B6C61"/>
    <w:rsid w:val="005B700D"/>
    <w:rsid w:val="005B7F87"/>
    <w:rsid w:val="005C014B"/>
    <w:rsid w:val="005C0CC7"/>
    <w:rsid w:val="005C6345"/>
    <w:rsid w:val="005D2377"/>
    <w:rsid w:val="005D3CC4"/>
    <w:rsid w:val="005D56FA"/>
    <w:rsid w:val="005D5F0D"/>
    <w:rsid w:val="005D604A"/>
    <w:rsid w:val="005D623B"/>
    <w:rsid w:val="005D6244"/>
    <w:rsid w:val="005D631F"/>
    <w:rsid w:val="005D7271"/>
    <w:rsid w:val="005D765E"/>
    <w:rsid w:val="005E03BD"/>
    <w:rsid w:val="005E21E7"/>
    <w:rsid w:val="005E4A9D"/>
    <w:rsid w:val="005E52DC"/>
    <w:rsid w:val="005F0011"/>
    <w:rsid w:val="005F0086"/>
    <w:rsid w:val="005F18AD"/>
    <w:rsid w:val="005F4992"/>
    <w:rsid w:val="005F4F85"/>
    <w:rsid w:val="005F6AD2"/>
    <w:rsid w:val="00600786"/>
    <w:rsid w:val="006017F3"/>
    <w:rsid w:val="00602742"/>
    <w:rsid w:val="00603CF1"/>
    <w:rsid w:val="006059FD"/>
    <w:rsid w:val="006060E9"/>
    <w:rsid w:val="00606C02"/>
    <w:rsid w:val="006071FB"/>
    <w:rsid w:val="006076B9"/>
    <w:rsid w:val="00610036"/>
    <w:rsid w:val="0061131D"/>
    <w:rsid w:val="006126EE"/>
    <w:rsid w:val="00614250"/>
    <w:rsid w:val="006167BE"/>
    <w:rsid w:val="00616BE3"/>
    <w:rsid w:val="00622B78"/>
    <w:rsid w:val="0062415F"/>
    <w:rsid w:val="00624475"/>
    <w:rsid w:val="00633AD8"/>
    <w:rsid w:val="00635616"/>
    <w:rsid w:val="006427E7"/>
    <w:rsid w:val="00644CEE"/>
    <w:rsid w:val="00645CAD"/>
    <w:rsid w:val="00646826"/>
    <w:rsid w:val="00646C34"/>
    <w:rsid w:val="00646D92"/>
    <w:rsid w:val="00646FE7"/>
    <w:rsid w:val="00650877"/>
    <w:rsid w:val="00651D8F"/>
    <w:rsid w:val="00652563"/>
    <w:rsid w:val="00652CFC"/>
    <w:rsid w:val="00655B5B"/>
    <w:rsid w:val="0066092D"/>
    <w:rsid w:val="00660C12"/>
    <w:rsid w:val="00662184"/>
    <w:rsid w:val="006622D9"/>
    <w:rsid w:val="00662F7C"/>
    <w:rsid w:val="006636F4"/>
    <w:rsid w:val="00664804"/>
    <w:rsid w:val="00665E29"/>
    <w:rsid w:val="00666FA3"/>
    <w:rsid w:val="00667A80"/>
    <w:rsid w:val="00667AA2"/>
    <w:rsid w:val="0067291F"/>
    <w:rsid w:val="006748A8"/>
    <w:rsid w:val="00674AF3"/>
    <w:rsid w:val="006818F0"/>
    <w:rsid w:val="00681A3A"/>
    <w:rsid w:val="00682B7C"/>
    <w:rsid w:val="00684FFB"/>
    <w:rsid w:val="00686588"/>
    <w:rsid w:val="00686809"/>
    <w:rsid w:val="0069407C"/>
    <w:rsid w:val="00695ACE"/>
    <w:rsid w:val="0069733C"/>
    <w:rsid w:val="006A0F7F"/>
    <w:rsid w:val="006A2480"/>
    <w:rsid w:val="006A576E"/>
    <w:rsid w:val="006B0EFE"/>
    <w:rsid w:val="006B3CDA"/>
    <w:rsid w:val="006B693C"/>
    <w:rsid w:val="006C1490"/>
    <w:rsid w:val="006C267A"/>
    <w:rsid w:val="006C311F"/>
    <w:rsid w:val="006C446F"/>
    <w:rsid w:val="006C63E2"/>
    <w:rsid w:val="006C6C22"/>
    <w:rsid w:val="006C72C4"/>
    <w:rsid w:val="006D2759"/>
    <w:rsid w:val="006D453A"/>
    <w:rsid w:val="006E048F"/>
    <w:rsid w:val="006E0AEF"/>
    <w:rsid w:val="006E3578"/>
    <w:rsid w:val="006E5E6C"/>
    <w:rsid w:val="006F0484"/>
    <w:rsid w:val="006F073A"/>
    <w:rsid w:val="006F35E7"/>
    <w:rsid w:val="006F4F57"/>
    <w:rsid w:val="006F5009"/>
    <w:rsid w:val="00713FCB"/>
    <w:rsid w:val="00716E5B"/>
    <w:rsid w:val="00721314"/>
    <w:rsid w:val="0072717A"/>
    <w:rsid w:val="00731FFE"/>
    <w:rsid w:val="00736BE0"/>
    <w:rsid w:val="00737D74"/>
    <w:rsid w:val="00740003"/>
    <w:rsid w:val="00745C6A"/>
    <w:rsid w:val="0074697F"/>
    <w:rsid w:val="0074699D"/>
    <w:rsid w:val="007472E2"/>
    <w:rsid w:val="00752538"/>
    <w:rsid w:val="007525CD"/>
    <w:rsid w:val="00753FBD"/>
    <w:rsid w:val="00754774"/>
    <w:rsid w:val="00754E68"/>
    <w:rsid w:val="007558E8"/>
    <w:rsid w:val="00756F63"/>
    <w:rsid w:val="00757551"/>
    <w:rsid w:val="00763AFF"/>
    <w:rsid w:val="00763DF2"/>
    <w:rsid w:val="007641B3"/>
    <w:rsid w:val="00764A93"/>
    <w:rsid w:val="007655A0"/>
    <w:rsid w:val="0076770B"/>
    <w:rsid w:val="00774567"/>
    <w:rsid w:val="00781BBE"/>
    <w:rsid w:val="00783709"/>
    <w:rsid w:val="007846AA"/>
    <w:rsid w:val="007851BB"/>
    <w:rsid w:val="007854A4"/>
    <w:rsid w:val="00786FDA"/>
    <w:rsid w:val="00787E33"/>
    <w:rsid w:val="007900C4"/>
    <w:rsid w:val="00792795"/>
    <w:rsid w:val="007958D2"/>
    <w:rsid w:val="00797AAF"/>
    <w:rsid w:val="007A17E9"/>
    <w:rsid w:val="007A1B92"/>
    <w:rsid w:val="007A5480"/>
    <w:rsid w:val="007B07A8"/>
    <w:rsid w:val="007B6626"/>
    <w:rsid w:val="007B6EC1"/>
    <w:rsid w:val="007B79BF"/>
    <w:rsid w:val="007C1845"/>
    <w:rsid w:val="007C31D7"/>
    <w:rsid w:val="007D2290"/>
    <w:rsid w:val="007E1A82"/>
    <w:rsid w:val="007E3CA6"/>
    <w:rsid w:val="007F320C"/>
    <w:rsid w:val="007F6657"/>
    <w:rsid w:val="007F6F70"/>
    <w:rsid w:val="00800290"/>
    <w:rsid w:val="008014AB"/>
    <w:rsid w:val="00801B84"/>
    <w:rsid w:val="00803D5E"/>
    <w:rsid w:val="0080458B"/>
    <w:rsid w:val="00805CA1"/>
    <w:rsid w:val="00807382"/>
    <w:rsid w:val="00813059"/>
    <w:rsid w:val="00817F94"/>
    <w:rsid w:val="008221BC"/>
    <w:rsid w:val="008226E3"/>
    <w:rsid w:val="00826B72"/>
    <w:rsid w:val="00827104"/>
    <w:rsid w:val="00830E15"/>
    <w:rsid w:val="00833B10"/>
    <w:rsid w:val="00835B92"/>
    <w:rsid w:val="00841DDE"/>
    <w:rsid w:val="00846DB5"/>
    <w:rsid w:val="0084730D"/>
    <w:rsid w:val="00853C41"/>
    <w:rsid w:val="00855032"/>
    <w:rsid w:val="00864AA9"/>
    <w:rsid w:val="00865AF9"/>
    <w:rsid w:val="0086602F"/>
    <w:rsid w:val="00866320"/>
    <w:rsid w:val="008669A1"/>
    <w:rsid w:val="008734B4"/>
    <w:rsid w:val="00874723"/>
    <w:rsid w:val="00880225"/>
    <w:rsid w:val="00881428"/>
    <w:rsid w:val="00881740"/>
    <w:rsid w:val="008831B1"/>
    <w:rsid w:val="0088587C"/>
    <w:rsid w:val="00887205"/>
    <w:rsid w:val="0089070C"/>
    <w:rsid w:val="00890E2C"/>
    <w:rsid w:val="008928EB"/>
    <w:rsid w:val="008972B3"/>
    <w:rsid w:val="008A0A94"/>
    <w:rsid w:val="008A1581"/>
    <w:rsid w:val="008A19BD"/>
    <w:rsid w:val="008A1A6F"/>
    <w:rsid w:val="008A1B12"/>
    <w:rsid w:val="008A2DE3"/>
    <w:rsid w:val="008A5034"/>
    <w:rsid w:val="008B4369"/>
    <w:rsid w:val="008B5C34"/>
    <w:rsid w:val="008C3808"/>
    <w:rsid w:val="008D3956"/>
    <w:rsid w:val="008D6728"/>
    <w:rsid w:val="008E4D0D"/>
    <w:rsid w:val="008F101C"/>
    <w:rsid w:val="008F57D6"/>
    <w:rsid w:val="008F5802"/>
    <w:rsid w:val="008F7774"/>
    <w:rsid w:val="009011C4"/>
    <w:rsid w:val="0090209D"/>
    <w:rsid w:val="00902C48"/>
    <w:rsid w:val="00907A0B"/>
    <w:rsid w:val="009128D5"/>
    <w:rsid w:val="00914A8E"/>
    <w:rsid w:val="00915A1D"/>
    <w:rsid w:val="009171EF"/>
    <w:rsid w:val="0091767D"/>
    <w:rsid w:val="009226AD"/>
    <w:rsid w:val="00923810"/>
    <w:rsid w:val="00925824"/>
    <w:rsid w:val="00927676"/>
    <w:rsid w:val="009308B7"/>
    <w:rsid w:val="00931908"/>
    <w:rsid w:val="00932D3E"/>
    <w:rsid w:val="00932F29"/>
    <w:rsid w:val="009339E0"/>
    <w:rsid w:val="00934BAA"/>
    <w:rsid w:val="0094009F"/>
    <w:rsid w:val="009409DB"/>
    <w:rsid w:val="00941A49"/>
    <w:rsid w:val="00941ACD"/>
    <w:rsid w:val="00950CD1"/>
    <w:rsid w:val="00953238"/>
    <w:rsid w:val="00954E7A"/>
    <w:rsid w:val="00960714"/>
    <w:rsid w:val="00961D3A"/>
    <w:rsid w:val="00962181"/>
    <w:rsid w:val="00965826"/>
    <w:rsid w:val="009659D1"/>
    <w:rsid w:val="00967FF5"/>
    <w:rsid w:val="009730E6"/>
    <w:rsid w:val="00976540"/>
    <w:rsid w:val="009772BE"/>
    <w:rsid w:val="00977636"/>
    <w:rsid w:val="009801C9"/>
    <w:rsid w:val="00980291"/>
    <w:rsid w:val="00984EDA"/>
    <w:rsid w:val="00986750"/>
    <w:rsid w:val="00986858"/>
    <w:rsid w:val="009909BE"/>
    <w:rsid w:val="0099245B"/>
    <w:rsid w:val="00992E9D"/>
    <w:rsid w:val="00994546"/>
    <w:rsid w:val="00997D20"/>
    <w:rsid w:val="009A07A7"/>
    <w:rsid w:val="009A17D9"/>
    <w:rsid w:val="009A4DE2"/>
    <w:rsid w:val="009A6D6E"/>
    <w:rsid w:val="009B0F2C"/>
    <w:rsid w:val="009B2900"/>
    <w:rsid w:val="009B3A41"/>
    <w:rsid w:val="009B6398"/>
    <w:rsid w:val="009C1AB6"/>
    <w:rsid w:val="009C5AD7"/>
    <w:rsid w:val="009D030B"/>
    <w:rsid w:val="009D0935"/>
    <w:rsid w:val="009D14C1"/>
    <w:rsid w:val="009D7140"/>
    <w:rsid w:val="009D7A3A"/>
    <w:rsid w:val="009E1F63"/>
    <w:rsid w:val="009E4051"/>
    <w:rsid w:val="009E6512"/>
    <w:rsid w:val="009E6A87"/>
    <w:rsid w:val="009F0B8D"/>
    <w:rsid w:val="009F2EE7"/>
    <w:rsid w:val="009F3430"/>
    <w:rsid w:val="009F432E"/>
    <w:rsid w:val="009F60CA"/>
    <w:rsid w:val="00A021B7"/>
    <w:rsid w:val="00A03829"/>
    <w:rsid w:val="00A05C96"/>
    <w:rsid w:val="00A06BF7"/>
    <w:rsid w:val="00A10292"/>
    <w:rsid w:val="00A111AC"/>
    <w:rsid w:val="00A13C9B"/>
    <w:rsid w:val="00A17D86"/>
    <w:rsid w:val="00A22876"/>
    <w:rsid w:val="00A23398"/>
    <w:rsid w:val="00A23958"/>
    <w:rsid w:val="00A24143"/>
    <w:rsid w:val="00A2744E"/>
    <w:rsid w:val="00A27D07"/>
    <w:rsid w:val="00A3167F"/>
    <w:rsid w:val="00A319A5"/>
    <w:rsid w:val="00A3328D"/>
    <w:rsid w:val="00A36BE1"/>
    <w:rsid w:val="00A36CBD"/>
    <w:rsid w:val="00A378B4"/>
    <w:rsid w:val="00A41262"/>
    <w:rsid w:val="00A41760"/>
    <w:rsid w:val="00A44C82"/>
    <w:rsid w:val="00A44FF2"/>
    <w:rsid w:val="00A508CD"/>
    <w:rsid w:val="00A532E6"/>
    <w:rsid w:val="00A5417E"/>
    <w:rsid w:val="00A56CAF"/>
    <w:rsid w:val="00A56F0B"/>
    <w:rsid w:val="00A57CB7"/>
    <w:rsid w:val="00A61533"/>
    <w:rsid w:val="00A61F6D"/>
    <w:rsid w:val="00A63079"/>
    <w:rsid w:val="00A63441"/>
    <w:rsid w:val="00A65F4F"/>
    <w:rsid w:val="00A66CF9"/>
    <w:rsid w:val="00A73051"/>
    <w:rsid w:val="00A736B8"/>
    <w:rsid w:val="00A74073"/>
    <w:rsid w:val="00A7469A"/>
    <w:rsid w:val="00A75919"/>
    <w:rsid w:val="00A75940"/>
    <w:rsid w:val="00A763B9"/>
    <w:rsid w:val="00A933BC"/>
    <w:rsid w:val="00AA06B8"/>
    <w:rsid w:val="00AA5794"/>
    <w:rsid w:val="00AA618D"/>
    <w:rsid w:val="00AA63D1"/>
    <w:rsid w:val="00AB1454"/>
    <w:rsid w:val="00AB5FCA"/>
    <w:rsid w:val="00AB6551"/>
    <w:rsid w:val="00AC2BC6"/>
    <w:rsid w:val="00AC44BA"/>
    <w:rsid w:val="00AC71DD"/>
    <w:rsid w:val="00AD0A7D"/>
    <w:rsid w:val="00AD2925"/>
    <w:rsid w:val="00AD45F2"/>
    <w:rsid w:val="00AD5407"/>
    <w:rsid w:val="00AD64D4"/>
    <w:rsid w:val="00AE1C27"/>
    <w:rsid w:val="00AE2C62"/>
    <w:rsid w:val="00AE7E8A"/>
    <w:rsid w:val="00AF2D03"/>
    <w:rsid w:val="00AF6811"/>
    <w:rsid w:val="00AF7526"/>
    <w:rsid w:val="00AF7FB0"/>
    <w:rsid w:val="00B023E3"/>
    <w:rsid w:val="00B02FD2"/>
    <w:rsid w:val="00B03FB5"/>
    <w:rsid w:val="00B05BAE"/>
    <w:rsid w:val="00B10BED"/>
    <w:rsid w:val="00B116C5"/>
    <w:rsid w:val="00B1306B"/>
    <w:rsid w:val="00B13EEE"/>
    <w:rsid w:val="00B1519E"/>
    <w:rsid w:val="00B16017"/>
    <w:rsid w:val="00B2165B"/>
    <w:rsid w:val="00B25242"/>
    <w:rsid w:val="00B27A6B"/>
    <w:rsid w:val="00B30B20"/>
    <w:rsid w:val="00B317F3"/>
    <w:rsid w:val="00B320EF"/>
    <w:rsid w:val="00B32A55"/>
    <w:rsid w:val="00B35181"/>
    <w:rsid w:val="00B4221E"/>
    <w:rsid w:val="00B42473"/>
    <w:rsid w:val="00B45F2F"/>
    <w:rsid w:val="00B46EF7"/>
    <w:rsid w:val="00B53117"/>
    <w:rsid w:val="00B578BE"/>
    <w:rsid w:val="00B60E66"/>
    <w:rsid w:val="00B64A9E"/>
    <w:rsid w:val="00B65AE6"/>
    <w:rsid w:val="00B71E0A"/>
    <w:rsid w:val="00B733AE"/>
    <w:rsid w:val="00B75FA5"/>
    <w:rsid w:val="00B763BF"/>
    <w:rsid w:val="00B771E2"/>
    <w:rsid w:val="00B8125B"/>
    <w:rsid w:val="00B8224B"/>
    <w:rsid w:val="00B82325"/>
    <w:rsid w:val="00B82E01"/>
    <w:rsid w:val="00B83859"/>
    <w:rsid w:val="00B84AAE"/>
    <w:rsid w:val="00B85BC7"/>
    <w:rsid w:val="00B87EA5"/>
    <w:rsid w:val="00B91EB0"/>
    <w:rsid w:val="00B9318C"/>
    <w:rsid w:val="00B948E8"/>
    <w:rsid w:val="00B9508E"/>
    <w:rsid w:val="00B95589"/>
    <w:rsid w:val="00B97FA5"/>
    <w:rsid w:val="00BB0134"/>
    <w:rsid w:val="00BB11C5"/>
    <w:rsid w:val="00BB2DDE"/>
    <w:rsid w:val="00BB3B19"/>
    <w:rsid w:val="00BB3D4B"/>
    <w:rsid w:val="00BB4DEA"/>
    <w:rsid w:val="00BB5CEC"/>
    <w:rsid w:val="00BC05C6"/>
    <w:rsid w:val="00BC0F40"/>
    <w:rsid w:val="00BC1ED3"/>
    <w:rsid w:val="00BC2A0F"/>
    <w:rsid w:val="00BC35EE"/>
    <w:rsid w:val="00BC4763"/>
    <w:rsid w:val="00BC5C2A"/>
    <w:rsid w:val="00BC7458"/>
    <w:rsid w:val="00BC7B03"/>
    <w:rsid w:val="00BC7F87"/>
    <w:rsid w:val="00BD0C46"/>
    <w:rsid w:val="00BD3BA3"/>
    <w:rsid w:val="00BD4655"/>
    <w:rsid w:val="00BD4C73"/>
    <w:rsid w:val="00BD542D"/>
    <w:rsid w:val="00BD6D6F"/>
    <w:rsid w:val="00BE1803"/>
    <w:rsid w:val="00BE1C1D"/>
    <w:rsid w:val="00BE2975"/>
    <w:rsid w:val="00BE29E4"/>
    <w:rsid w:val="00BE30CE"/>
    <w:rsid w:val="00BF016E"/>
    <w:rsid w:val="00BF0E04"/>
    <w:rsid w:val="00BF18AF"/>
    <w:rsid w:val="00BF304E"/>
    <w:rsid w:val="00BF5257"/>
    <w:rsid w:val="00BF70A3"/>
    <w:rsid w:val="00C00814"/>
    <w:rsid w:val="00C01B29"/>
    <w:rsid w:val="00C02185"/>
    <w:rsid w:val="00C072C0"/>
    <w:rsid w:val="00C13B33"/>
    <w:rsid w:val="00C152DC"/>
    <w:rsid w:val="00C15930"/>
    <w:rsid w:val="00C249CC"/>
    <w:rsid w:val="00C256EE"/>
    <w:rsid w:val="00C257D6"/>
    <w:rsid w:val="00C25C9C"/>
    <w:rsid w:val="00C26639"/>
    <w:rsid w:val="00C343D4"/>
    <w:rsid w:val="00C35549"/>
    <w:rsid w:val="00C41F5D"/>
    <w:rsid w:val="00C427B6"/>
    <w:rsid w:val="00C445BA"/>
    <w:rsid w:val="00C47AC3"/>
    <w:rsid w:val="00C50514"/>
    <w:rsid w:val="00C52C01"/>
    <w:rsid w:val="00C53324"/>
    <w:rsid w:val="00C53663"/>
    <w:rsid w:val="00C53747"/>
    <w:rsid w:val="00C54542"/>
    <w:rsid w:val="00C54C09"/>
    <w:rsid w:val="00C6446C"/>
    <w:rsid w:val="00C65BBF"/>
    <w:rsid w:val="00C71109"/>
    <w:rsid w:val="00C75884"/>
    <w:rsid w:val="00C76919"/>
    <w:rsid w:val="00C77D2E"/>
    <w:rsid w:val="00C80102"/>
    <w:rsid w:val="00C813B7"/>
    <w:rsid w:val="00C8174F"/>
    <w:rsid w:val="00C83E3F"/>
    <w:rsid w:val="00C84178"/>
    <w:rsid w:val="00C87346"/>
    <w:rsid w:val="00C90044"/>
    <w:rsid w:val="00C931E8"/>
    <w:rsid w:val="00C94BE0"/>
    <w:rsid w:val="00C954FD"/>
    <w:rsid w:val="00C97624"/>
    <w:rsid w:val="00CA1313"/>
    <w:rsid w:val="00CA383C"/>
    <w:rsid w:val="00CA38A5"/>
    <w:rsid w:val="00CA4152"/>
    <w:rsid w:val="00CA60B6"/>
    <w:rsid w:val="00CA6672"/>
    <w:rsid w:val="00CB1A61"/>
    <w:rsid w:val="00CB2ECC"/>
    <w:rsid w:val="00CB4D1B"/>
    <w:rsid w:val="00CB6453"/>
    <w:rsid w:val="00CC4162"/>
    <w:rsid w:val="00CC57A4"/>
    <w:rsid w:val="00CC5D84"/>
    <w:rsid w:val="00CC6C63"/>
    <w:rsid w:val="00CC7240"/>
    <w:rsid w:val="00CC747C"/>
    <w:rsid w:val="00CC7A18"/>
    <w:rsid w:val="00CD2CF3"/>
    <w:rsid w:val="00CD6740"/>
    <w:rsid w:val="00CE00AF"/>
    <w:rsid w:val="00CE16AF"/>
    <w:rsid w:val="00CE32F3"/>
    <w:rsid w:val="00CF344C"/>
    <w:rsid w:val="00CF4305"/>
    <w:rsid w:val="00CF6356"/>
    <w:rsid w:val="00CF6526"/>
    <w:rsid w:val="00D005D1"/>
    <w:rsid w:val="00D04383"/>
    <w:rsid w:val="00D056CF"/>
    <w:rsid w:val="00D0793B"/>
    <w:rsid w:val="00D10C1F"/>
    <w:rsid w:val="00D1349C"/>
    <w:rsid w:val="00D17E7D"/>
    <w:rsid w:val="00D21248"/>
    <w:rsid w:val="00D21ABA"/>
    <w:rsid w:val="00D2237A"/>
    <w:rsid w:val="00D247DF"/>
    <w:rsid w:val="00D26118"/>
    <w:rsid w:val="00D31308"/>
    <w:rsid w:val="00D317D1"/>
    <w:rsid w:val="00D31B80"/>
    <w:rsid w:val="00D33599"/>
    <w:rsid w:val="00D34F9F"/>
    <w:rsid w:val="00D35B2B"/>
    <w:rsid w:val="00D36FDA"/>
    <w:rsid w:val="00D42117"/>
    <w:rsid w:val="00D427EB"/>
    <w:rsid w:val="00D4316D"/>
    <w:rsid w:val="00D43E0E"/>
    <w:rsid w:val="00D509CF"/>
    <w:rsid w:val="00D5252A"/>
    <w:rsid w:val="00D54287"/>
    <w:rsid w:val="00D547E1"/>
    <w:rsid w:val="00D54ABD"/>
    <w:rsid w:val="00D552C2"/>
    <w:rsid w:val="00D60FCA"/>
    <w:rsid w:val="00D65328"/>
    <w:rsid w:val="00D67A8E"/>
    <w:rsid w:val="00D67F15"/>
    <w:rsid w:val="00D7326F"/>
    <w:rsid w:val="00D732B8"/>
    <w:rsid w:val="00D75520"/>
    <w:rsid w:val="00D76109"/>
    <w:rsid w:val="00D80583"/>
    <w:rsid w:val="00D8310F"/>
    <w:rsid w:val="00D83514"/>
    <w:rsid w:val="00D854FC"/>
    <w:rsid w:val="00D874EF"/>
    <w:rsid w:val="00D90A39"/>
    <w:rsid w:val="00D9116D"/>
    <w:rsid w:val="00D91B7B"/>
    <w:rsid w:val="00D92997"/>
    <w:rsid w:val="00D92D96"/>
    <w:rsid w:val="00D94320"/>
    <w:rsid w:val="00D94FD6"/>
    <w:rsid w:val="00DA0731"/>
    <w:rsid w:val="00DA100E"/>
    <w:rsid w:val="00DA5B62"/>
    <w:rsid w:val="00DB09F6"/>
    <w:rsid w:val="00DB1505"/>
    <w:rsid w:val="00DB35B4"/>
    <w:rsid w:val="00DB381B"/>
    <w:rsid w:val="00DB5989"/>
    <w:rsid w:val="00DB5E4F"/>
    <w:rsid w:val="00DB6D99"/>
    <w:rsid w:val="00DC00CF"/>
    <w:rsid w:val="00DC15DC"/>
    <w:rsid w:val="00DC2F86"/>
    <w:rsid w:val="00DC5A8D"/>
    <w:rsid w:val="00DC5C05"/>
    <w:rsid w:val="00DC6A03"/>
    <w:rsid w:val="00DC7EA8"/>
    <w:rsid w:val="00DD210A"/>
    <w:rsid w:val="00DD2CBA"/>
    <w:rsid w:val="00DD3E18"/>
    <w:rsid w:val="00DD559D"/>
    <w:rsid w:val="00DE1544"/>
    <w:rsid w:val="00DE309A"/>
    <w:rsid w:val="00DE371F"/>
    <w:rsid w:val="00DE3B2D"/>
    <w:rsid w:val="00DE5EA5"/>
    <w:rsid w:val="00DE6235"/>
    <w:rsid w:val="00DF085E"/>
    <w:rsid w:val="00DF2BD9"/>
    <w:rsid w:val="00DF3135"/>
    <w:rsid w:val="00E01731"/>
    <w:rsid w:val="00E020D7"/>
    <w:rsid w:val="00E055F6"/>
    <w:rsid w:val="00E06C61"/>
    <w:rsid w:val="00E11E63"/>
    <w:rsid w:val="00E12A9D"/>
    <w:rsid w:val="00E14C6C"/>
    <w:rsid w:val="00E15C4A"/>
    <w:rsid w:val="00E16B2A"/>
    <w:rsid w:val="00E16C74"/>
    <w:rsid w:val="00E22376"/>
    <w:rsid w:val="00E25840"/>
    <w:rsid w:val="00E31FC6"/>
    <w:rsid w:val="00E326CE"/>
    <w:rsid w:val="00E328BB"/>
    <w:rsid w:val="00E334AA"/>
    <w:rsid w:val="00E35F2A"/>
    <w:rsid w:val="00E37EE5"/>
    <w:rsid w:val="00E419A5"/>
    <w:rsid w:val="00E43B94"/>
    <w:rsid w:val="00E44821"/>
    <w:rsid w:val="00E44C90"/>
    <w:rsid w:val="00E52882"/>
    <w:rsid w:val="00E55354"/>
    <w:rsid w:val="00E55C54"/>
    <w:rsid w:val="00E579F8"/>
    <w:rsid w:val="00E60256"/>
    <w:rsid w:val="00E65DC1"/>
    <w:rsid w:val="00E660E4"/>
    <w:rsid w:val="00E674AC"/>
    <w:rsid w:val="00E71AE0"/>
    <w:rsid w:val="00E73684"/>
    <w:rsid w:val="00E73CB4"/>
    <w:rsid w:val="00E808FE"/>
    <w:rsid w:val="00E81817"/>
    <w:rsid w:val="00E82124"/>
    <w:rsid w:val="00E837B0"/>
    <w:rsid w:val="00E8749F"/>
    <w:rsid w:val="00E87DFF"/>
    <w:rsid w:val="00E919B2"/>
    <w:rsid w:val="00E91F04"/>
    <w:rsid w:val="00E9555D"/>
    <w:rsid w:val="00E9635F"/>
    <w:rsid w:val="00E96879"/>
    <w:rsid w:val="00EA037E"/>
    <w:rsid w:val="00EA5894"/>
    <w:rsid w:val="00EA63D5"/>
    <w:rsid w:val="00EA668C"/>
    <w:rsid w:val="00EA6CF0"/>
    <w:rsid w:val="00EB0513"/>
    <w:rsid w:val="00EB364F"/>
    <w:rsid w:val="00EB6ED4"/>
    <w:rsid w:val="00EC0101"/>
    <w:rsid w:val="00EC0794"/>
    <w:rsid w:val="00EC0F69"/>
    <w:rsid w:val="00EC1842"/>
    <w:rsid w:val="00EC1D16"/>
    <w:rsid w:val="00EC2B3B"/>
    <w:rsid w:val="00EC4280"/>
    <w:rsid w:val="00EC6D68"/>
    <w:rsid w:val="00EC783C"/>
    <w:rsid w:val="00ED0301"/>
    <w:rsid w:val="00ED1227"/>
    <w:rsid w:val="00ED18E6"/>
    <w:rsid w:val="00ED3308"/>
    <w:rsid w:val="00ED3B0D"/>
    <w:rsid w:val="00ED563A"/>
    <w:rsid w:val="00ED7D98"/>
    <w:rsid w:val="00ED7E47"/>
    <w:rsid w:val="00EE3D89"/>
    <w:rsid w:val="00EE5465"/>
    <w:rsid w:val="00EE565A"/>
    <w:rsid w:val="00EE6BB9"/>
    <w:rsid w:val="00EF0B95"/>
    <w:rsid w:val="00EF1371"/>
    <w:rsid w:val="00EF13DC"/>
    <w:rsid w:val="00EF2094"/>
    <w:rsid w:val="00EF2747"/>
    <w:rsid w:val="00EF2947"/>
    <w:rsid w:val="00EF4920"/>
    <w:rsid w:val="00EF5F31"/>
    <w:rsid w:val="00EF641C"/>
    <w:rsid w:val="00EF64A1"/>
    <w:rsid w:val="00EF67AB"/>
    <w:rsid w:val="00EF6E32"/>
    <w:rsid w:val="00F00871"/>
    <w:rsid w:val="00F00BCC"/>
    <w:rsid w:val="00F0112D"/>
    <w:rsid w:val="00F0241A"/>
    <w:rsid w:val="00F06087"/>
    <w:rsid w:val="00F06C3C"/>
    <w:rsid w:val="00F11804"/>
    <w:rsid w:val="00F11DB9"/>
    <w:rsid w:val="00F11EC7"/>
    <w:rsid w:val="00F148A7"/>
    <w:rsid w:val="00F14D29"/>
    <w:rsid w:val="00F21D02"/>
    <w:rsid w:val="00F271EA"/>
    <w:rsid w:val="00F32A1B"/>
    <w:rsid w:val="00F32D71"/>
    <w:rsid w:val="00F369EC"/>
    <w:rsid w:val="00F400E0"/>
    <w:rsid w:val="00F429FC"/>
    <w:rsid w:val="00F446B6"/>
    <w:rsid w:val="00F44987"/>
    <w:rsid w:val="00F51342"/>
    <w:rsid w:val="00F52308"/>
    <w:rsid w:val="00F56CB9"/>
    <w:rsid w:val="00F60946"/>
    <w:rsid w:val="00F612EB"/>
    <w:rsid w:val="00F61669"/>
    <w:rsid w:val="00F61795"/>
    <w:rsid w:val="00F64379"/>
    <w:rsid w:val="00F643F0"/>
    <w:rsid w:val="00F67547"/>
    <w:rsid w:val="00F70765"/>
    <w:rsid w:val="00F73D5E"/>
    <w:rsid w:val="00F77BE7"/>
    <w:rsid w:val="00F80E43"/>
    <w:rsid w:val="00F824A5"/>
    <w:rsid w:val="00F83B6C"/>
    <w:rsid w:val="00F84D04"/>
    <w:rsid w:val="00F84FAD"/>
    <w:rsid w:val="00F860D7"/>
    <w:rsid w:val="00F86105"/>
    <w:rsid w:val="00F87BA8"/>
    <w:rsid w:val="00F941ED"/>
    <w:rsid w:val="00F944BC"/>
    <w:rsid w:val="00F94CF9"/>
    <w:rsid w:val="00F95C69"/>
    <w:rsid w:val="00F9613D"/>
    <w:rsid w:val="00F96361"/>
    <w:rsid w:val="00F96D8C"/>
    <w:rsid w:val="00FA3D92"/>
    <w:rsid w:val="00FA4046"/>
    <w:rsid w:val="00FA4586"/>
    <w:rsid w:val="00FA5D0E"/>
    <w:rsid w:val="00FA6A21"/>
    <w:rsid w:val="00FA7F31"/>
    <w:rsid w:val="00FB12C3"/>
    <w:rsid w:val="00FB247C"/>
    <w:rsid w:val="00FC1C26"/>
    <w:rsid w:val="00FC3F77"/>
    <w:rsid w:val="00FC7048"/>
    <w:rsid w:val="00FD0141"/>
    <w:rsid w:val="00FD3194"/>
    <w:rsid w:val="00FD4E08"/>
    <w:rsid w:val="00FD78E1"/>
    <w:rsid w:val="00FE0E90"/>
    <w:rsid w:val="00FE10B2"/>
    <w:rsid w:val="00FE243E"/>
    <w:rsid w:val="00FE4C3D"/>
    <w:rsid w:val="00FE5E52"/>
    <w:rsid w:val="00FF005D"/>
    <w:rsid w:val="00FF20A2"/>
    <w:rsid w:val="00FF2285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73A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0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7048"/>
  </w:style>
  <w:style w:type="paragraph" w:styleId="a5">
    <w:name w:val="footer"/>
    <w:basedOn w:val="a"/>
    <w:link w:val="a6"/>
    <w:uiPriority w:val="99"/>
    <w:unhideWhenUsed/>
    <w:rsid w:val="00FC70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7048"/>
  </w:style>
  <w:style w:type="paragraph" w:styleId="a7">
    <w:name w:val="endnote text"/>
    <w:basedOn w:val="a"/>
    <w:link w:val="a8"/>
    <w:uiPriority w:val="99"/>
    <w:semiHidden/>
    <w:unhideWhenUsed/>
    <w:rsid w:val="00801B84"/>
    <w:pPr>
      <w:snapToGrid w:val="0"/>
      <w:jc w:val="left"/>
    </w:pPr>
  </w:style>
  <w:style w:type="character" w:customStyle="1" w:styleId="a8">
    <w:name w:val="文末脚注文字列 (文字)"/>
    <w:basedOn w:val="a0"/>
    <w:link w:val="a7"/>
    <w:uiPriority w:val="99"/>
    <w:semiHidden/>
    <w:rsid w:val="00801B84"/>
  </w:style>
  <w:style w:type="character" w:styleId="a9">
    <w:name w:val="endnote reference"/>
    <w:basedOn w:val="a0"/>
    <w:uiPriority w:val="99"/>
    <w:semiHidden/>
    <w:unhideWhenUsed/>
    <w:rsid w:val="00801B84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EF64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F64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style-span">
    <w:name w:val="apple-style-span"/>
    <w:basedOn w:val="a0"/>
    <w:rsid w:val="00493CCE"/>
  </w:style>
  <w:style w:type="character" w:styleId="ac">
    <w:name w:val="Hyperlink"/>
    <w:basedOn w:val="a0"/>
    <w:uiPriority w:val="99"/>
    <w:unhideWhenUsed/>
    <w:rsid w:val="00493C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493CCE"/>
  </w:style>
  <w:style w:type="paragraph" w:styleId="ad">
    <w:name w:val="Revision"/>
    <w:hidden/>
    <w:uiPriority w:val="99"/>
    <w:semiHidden/>
    <w:rsid w:val="006126EE"/>
  </w:style>
  <w:style w:type="character" w:styleId="ae">
    <w:name w:val="annotation reference"/>
    <w:uiPriority w:val="99"/>
    <w:semiHidden/>
    <w:unhideWhenUsed/>
    <w:rsid w:val="001A59D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1A59D8"/>
    <w:rPr>
      <w:rFonts w:ascii="Century" w:eastAsia="ＭＳ 明朝" w:hAnsi="Century" w:cs="Times New Roman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1A59D8"/>
    <w:rPr>
      <w:rFonts w:ascii="Century" w:eastAsia="ＭＳ 明朝" w:hAnsi="Century" w:cs="Times New Roman"/>
      <w:sz w:val="20"/>
      <w:szCs w:val="20"/>
    </w:rPr>
  </w:style>
  <w:style w:type="table" w:styleId="af1">
    <w:name w:val="Table Grid"/>
    <w:basedOn w:val="a1"/>
    <w:uiPriority w:val="59"/>
    <w:rsid w:val="001A3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0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7048"/>
  </w:style>
  <w:style w:type="paragraph" w:styleId="a5">
    <w:name w:val="footer"/>
    <w:basedOn w:val="a"/>
    <w:link w:val="a6"/>
    <w:uiPriority w:val="99"/>
    <w:unhideWhenUsed/>
    <w:rsid w:val="00FC70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7048"/>
  </w:style>
  <w:style w:type="paragraph" w:styleId="a7">
    <w:name w:val="endnote text"/>
    <w:basedOn w:val="a"/>
    <w:link w:val="a8"/>
    <w:uiPriority w:val="99"/>
    <w:semiHidden/>
    <w:unhideWhenUsed/>
    <w:rsid w:val="00801B84"/>
    <w:pPr>
      <w:snapToGrid w:val="0"/>
      <w:jc w:val="left"/>
    </w:pPr>
  </w:style>
  <w:style w:type="character" w:customStyle="1" w:styleId="a8">
    <w:name w:val="文末脚注文字列 (文字)"/>
    <w:basedOn w:val="a0"/>
    <w:link w:val="a7"/>
    <w:uiPriority w:val="99"/>
    <w:semiHidden/>
    <w:rsid w:val="00801B84"/>
  </w:style>
  <w:style w:type="character" w:styleId="a9">
    <w:name w:val="endnote reference"/>
    <w:basedOn w:val="a0"/>
    <w:uiPriority w:val="99"/>
    <w:semiHidden/>
    <w:unhideWhenUsed/>
    <w:rsid w:val="00801B84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EF64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F64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style-span">
    <w:name w:val="apple-style-span"/>
    <w:basedOn w:val="a0"/>
    <w:rsid w:val="00493CCE"/>
  </w:style>
  <w:style w:type="character" w:styleId="ac">
    <w:name w:val="Hyperlink"/>
    <w:basedOn w:val="a0"/>
    <w:uiPriority w:val="99"/>
    <w:unhideWhenUsed/>
    <w:rsid w:val="00493C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493CCE"/>
  </w:style>
  <w:style w:type="paragraph" w:styleId="ad">
    <w:name w:val="Revision"/>
    <w:hidden/>
    <w:uiPriority w:val="99"/>
    <w:semiHidden/>
    <w:rsid w:val="006126EE"/>
  </w:style>
  <w:style w:type="character" w:styleId="ae">
    <w:name w:val="annotation reference"/>
    <w:uiPriority w:val="99"/>
    <w:semiHidden/>
    <w:unhideWhenUsed/>
    <w:rsid w:val="001A59D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1A59D8"/>
    <w:rPr>
      <w:rFonts w:ascii="Century" w:eastAsia="ＭＳ 明朝" w:hAnsi="Century" w:cs="Times New Roman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1A59D8"/>
    <w:rPr>
      <w:rFonts w:ascii="Century" w:eastAsia="ＭＳ 明朝" w:hAnsi="Century" w:cs="Times New Roman"/>
      <w:sz w:val="20"/>
      <w:szCs w:val="20"/>
    </w:rPr>
  </w:style>
  <w:style w:type="table" w:styleId="af1">
    <w:name w:val="Table Grid"/>
    <w:basedOn w:val="a1"/>
    <w:uiPriority w:val="59"/>
    <w:rsid w:val="001A3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6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933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2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81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3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331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048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1367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4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67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2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4848">
                          <w:marLeft w:val="0"/>
                          <w:marRight w:val="0"/>
                          <w:marTop w:val="16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638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6193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1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53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1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654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2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12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487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284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4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152E01-E4A3-423E-B36D-B26F488EB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hiko Oishi</dc:creator>
  <cp:lastModifiedBy>Boss</cp:lastModifiedBy>
  <cp:revision>3</cp:revision>
  <cp:lastPrinted>2012-11-13T06:10:00Z</cp:lastPrinted>
  <dcterms:created xsi:type="dcterms:W3CDTF">2012-11-13T06:15:00Z</dcterms:created>
  <dcterms:modified xsi:type="dcterms:W3CDTF">2012-11-13T06:17:00Z</dcterms:modified>
</cp:coreProperties>
</file>